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C8D81" w14:textId="75AE4C3C" w:rsidR="00FE45C8" w:rsidRPr="00560B93" w:rsidRDefault="00FE45C8" w:rsidP="00FE45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t>Supplementary materials of:</w:t>
      </w:r>
    </w:p>
    <w:p w14:paraId="186D6BCD" w14:textId="5ABF1518" w:rsidR="007F013A" w:rsidRPr="00560B93" w:rsidRDefault="007F013A" w:rsidP="00FE45C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3A1017D" w14:textId="77777777" w:rsidR="00EA3E79" w:rsidRPr="00560B93" w:rsidRDefault="00EA3E79" w:rsidP="00EA3E79">
      <w:pPr>
        <w:pStyle w:val="a8"/>
        <w:spacing w:after="0" w:line="480" w:lineRule="auto"/>
        <w:jc w:val="both"/>
        <w:rPr>
          <w:b/>
          <w:bCs/>
        </w:rPr>
      </w:pPr>
      <w:bookmarkStart w:id="0" w:name="_Hlk149637997"/>
      <w:bookmarkStart w:id="1" w:name="_Hlk150858755"/>
      <w:r w:rsidRPr="00560B93">
        <w:rPr>
          <w:b/>
          <w:bCs/>
        </w:rPr>
        <w:t xml:space="preserve">Label-free quantitative proteomics analysis </w:t>
      </w:r>
      <w:r w:rsidRPr="00560B93">
        <w:rPr>
          <w:b/>
          <w:bCs/>
          <w:lang w:eastAsia="zh-CN"/>
        </w:rPr>
        <w:t xml:space="preserve">of </w:t>
      </w:r>
      <w:r w:rsidRPr="00560B93">
        <w:rPr>
          <w:rFonts w:eastAsiaTheme="minorEastAsia"/>
          <w:b/>
          <w:bCs/>
          <w:kern w:val="2"/>
          <w:lang w:eastAsia="zh-CN"/>
        </w:rPr>
        <w:t>sea cucumber (</w:t>
      </w:r>
      <w:proofErr w:type="spellStart"/>
      <w:r w:rsidRPr="00560B93">
        <w:rPr>
          <w:rFonts w:eastAsiaTheme="minorEastAsia"/>
          <w:b/>
          <w:bCs/>
          <w:i/>
          <w:iCs/>
          <w:kern w:val="2"/>
          <w:lang w:eastAsia="zh-CN"/>
        </w:rPr>
        <w:t>Apostichopus</w:t>
      </w:r>
      <w:proofErr w:type="spellEnd"/>
      <w:r w:rsidRPr="00560B93">
        <w:rPr>
          <w:rFonts w:eastAsiaTheme="minorEastAsia"/>
          <w:b/>
          <w:bCs/>
          <w:i/>
          <w:iCs/>
          <w:kern w:val="2"/>
          <w:lang w:eastAsia="zh-CN"/>
        </w:rPr>
        <w:t xml:space="preserve"> japonicus</w:t>
      </w:r>
      <w:r w:rsidRPr="00560B93">
        <w:rPr>
          <w:rFonts w:eastAsiaTheme="minorEastAsia"/>
          <w:b/>
          <w:bCs/>
          <w:kern w:val="2"/>
          <w:lang w:eastAsia="zh-CN"/>
        </w:rPr>
        <w:t>)</w:t>
      </w:r>
      <w:r w:rsidRPr="00560B93">
        <w:rPr>
          <w:b/>
          <w:bCs/>
        </w:rPr>
        <w:t xml:space="preserve"> </w:t>
      </w:r>
      <w:r w:rsidRPr="00560B93">
        <w:rPr>
          <w:b/>
          <w:bCs/>
          <w:lang w:eastAsia="zh-CN"/>
        </w:rPr>
        <w:t xml:space="preserve">from different origins </w:t>
      </w:r>
      <w:r w:rsidRPr="00560B93">
        <w:rPr>
          <w:b/>
          <w:bCs/>
        </w:rPr>
        <w:t>using data-independent acquisition mass spectrometry</w:t>
      </w:r>
    </w:p>
    <w:p w14:paraId="12C30343" w14:textId="77777777" w:rsidR="00EA3E79" w:rsidRPr="00560B93" w:rsidRDefault="00EA3E79" w:rsidP="00EA3E79">
      <w:pPr>
        <w:pStyle w:val="a8"/>
        <w:spacing w:before="0" w:beforeAutospacing="0" w:after="0" w:line="480" w:lineRule="auto"/>
        <w:jc w:val="both"/>
        <w:rPr>
          <w:rFonts w:eastAsiaTheme="minorEastAsia"/>
          <w:b/>
          <w:bCs/>
          <w:kern w:val="2"/>
          <w:lang w:eastAsia="zh-CN"/>
        </w:rPr>
      </w:pPr>
    </w:p>
    <w:p w14:paraId="5E60D590" w14:textId="1DE04171" w:rsidR="00EA3E79" w:rsidRPr="00560B93" w:rsidRDefault="00EA3E79" w:rsidP="00EA3E79">
      <w:pPr>
        <w:pStyle w:val="a8"/>
        <w:spacing w:before="0" w:beforeAutospacing="0" w:after="0" w:line="480" w:lineRule="auto"/>
        <w:jc w:val="both"/>
      </w:pPr>
      <w:bookmarkStart w:id="2" w:name="_Hlk206777839"/>
      <w:r w:rsidRPr="00560B93">
        <w:t xml:space="preserve">Qiong </w:t>
      </w:r>
      <w:proofErr w:type="spellStart"/>
      <w:r w:rsidRPr="00560B93">
        <w:t>Wu</w:t>
      </w:r>
      <w:bookmarkStart w:id="3" w:name="_Hlk206777761"/>
      <w:r w:rsidRPr="00560B93">
        <w:rPr>
          <w:vertAlign w:val="superscript"/>
          <w:lang w:eastAsia="zh-CN"/>
        </w:rPr>
        <w:t>a</w:t>
      </w:r>
      <w:proofErr w:type="spellEnd"/>
      <w:r w:rsidRPr="00560B93">
        <w:t>,</w:t>
      </w:r>
      <w:r w:rsidRPr="00560B93">
        <w:rPr>
          <w:lang w:eastAsia="zh-CN"/>
        </w:rPr>
        <w:t xml:space="preserve"> </w:t>
      </w:r>
      <w:bookmarkEnd w:id="3"/>
      <w:proofErr w:type="spellStart"/>
      <w:r w:rsidR="000D3D05" w:rsidRPr="00560B93">
        <w:rPr>
          <w:lang w:eastAsia="zh-CN"/>
        </w:rPr>
        <w:t>Xiliang</w:t>
      </w:r>
      <w:proofErr w:type="spellEnd"/>
      <w:r w:rsidR="000D3D05" w:rsidRPr="00560B93">
        <w:rPr>
          <w:lang w:eastAsia="zh-CN"/>
        </w:rPr>
        <w:t xml:space="preserve"> Yu</w:t>
      </w:r>
      <w:r w:rsidR="000D3D05" w:rsidRPr="00560B93">
        <w:rPr>
          <w:vertAlign w:val="superscript"/>
          <w:lang w:eastAsia="zh-CN"/>
        </w:rPr>
        <w:t xml:space="preserve"> a</w:t>
      </w:r>
      <w:r w:rsidR="000D3D05" w:rsidRPr="00560B93">
        <w:t>,</w:t>
      </w:r>
      <w:r w:rsidR="000D3D05" w:rsidRPr="00560B93">
        <w:rPr>
          <w:lang w:eastAsia="zh-CN"/>
        </w:rPr>
        <w:t xml:space="preserve"> </w:t>
      </w:r>
      <w:proofErr w:type="spellStart"/>
      <w:r w:rsidRPr="00560B93">
        <w:rPr>
          <w:lang w:eastAsia="zh-CN"/>
        </w:rPr>
        <w:t>Shiwei</w:t>
      </w:r>
      <w:proofErr w:type="spellEnd"/>
      <w:r w:rsidRPr="00560B93">
        <w:rPr>
          <w:lang w:eastAsia="zh-CN"/>
        </w:rPr>
        <w:t xml:space="preserve"> Wan</w:t>
      </w:r>
      <w:r w:rsidRPr="00560B93">
        <w:rPr>
          <w:vertAlign w:val="superscript"/>
          <w:lang w:eastAsia="zh-CN"/>
        </w:rPr>
        <w:t>a</w:t>
      </w:r>
      <w:r w:rsidRPr="00560B93">
        <w:rPr>
          <w:lang w:eastAsia="zh-CN"/>
        </w:rPr>
        <w:t>, Houde Cai</w:t>
      </w:r>
      <w:r w:rsidRPr="00560B93">
        <w:rPr>
          <w:vertAlign w:val="superscript"/>
          <w:lang w:eastAsia="zh-CN"/>
        </w:rPr>
        <w:t>a</w:t>
      </w:r>
      <w:r w:rsidRPr="00560B93">
        <w:rPr>
          <w:lang w:eastAsia="zh-CN"/>
        </w:rPr>
        <w:t>, Jian Jiao</w:t>
      </w:r>
      <w:r w:rsidRPr="00560B93">
        <w:rPr>
          <w:vertAlign w:val="superscript"/>
          <w:lang w:eastAsia="zh-CN"/>
        </w:rPr>
        <w:t>b</w:t>
      </w:r>
      <w:r w:rsidRPr="00560B93">
        <w:rPr>
          <w:lang w:eastAsia="zh-CN"/>
        </w:rPr>
        <w:t xml:space="preserve">, </w:t>
      </w:r>
      <w:proofErr w:type="spellStart"/>
      <w:r w:rsidRPr="00560B93">
        <w:rPr>
          <w:lang w:eastAsia="zh-CN"/>
        </w:rPr>
        <w:t>Jiaojiao</w:t>
      </w:r>
      <w:proofErr w:type="spellEnd"/>
      <w:r w:rsidRPr="00560B93">
        <w:rPr>
          <w:lang w:eastAsia="zh-CN"/>
        </w:rPr>
        <w:t xml:space="preserve"> </w:t>
      </w:r>
      <w:proofErr w:type="spellStart"/>
      <w:r w:rsidRPr="00560B93">
        <w:rPr>
          <w:lang w:eastAsia="zh-CN"/>
        </w:rPr>
        <w:t>Shi</w:t>
      </w:r>
      <w:r w:rsidRPr="00560B93">
        <w:rPr>
          <w:vertAlign w:val="superscript"/>
          <w:lang w:eastAsia="zh-CN"/>
        </w:rPr>
        <w:t>c</w:t>
      </w:r>
      <w:proofErr w:type="spellEnd"/>
      <w:r w:rsidRPr="00560B93">
        <w:t>,</w:t>
      </w:r>
      <w:r w:rsidRPr="00560B93">
        <w:rPr>
          <w:lang w:eastAsia="zh-CN"/>
        </w:rPr>
        <w:t xml:space="preserve"> </w:t>
      </w:r>
      <w:proofErr w:type="spellStart"/>
      <w:r w:rsidRPr="00560B93">
        <w:rPr>
          <w:lang w:eastAsia="zh-CN"/>
        </w:rPr>
        <w:t>Xiuping</w:t>
      </w:r>
      <w:proofErr w:type="spellEnd"/>
      <w:r w:rsidRPr="00560B93">
        <w:rPr>
          <w:lang w:eastAsia="zh-CN"/>
        </w:rPr>
        <w:t xml:space="preserve"> Dong</w:t>
      </w:r>
      <w:r w:rsidRPr="00560B93">
        <w:rPr>
          <w:vertAlign w:val="superscript"/>
          <w:lang w:eastAsia="zh-CN"/>
        </w:rPr>
        <w:t>a</w:t>
      </w:r>
      <w:r w:rsidRPr="00560B93">
        <w:t>*</w:t>
      </w:r>
    </w:p>
    <w:bookmarkEnd w:id="2"/>
    <w:p w14:paraId="43EDE64E" w14:textId="77777777" w:rsidR="00EA3E79" w:rsidRPr="00560B93" w:rsidRDefault="00EA3E79" w:rsidP="00EA3E79">
      <w:pPr>
        <w:pStyle w:val="a8"/>
        <w:spacing w:line="480" w:lineRule="auto"/>
        <w:jc w:val="both"/>
        <w:rPr>
          <w:lang w:eastAsia="zh-CN"/>
        </w:rPr>
      </w:pPr>
    </w:p>
    <w:p w14:paraId="18A914E1" w14:textId="17FD80CA" w:rsidR="00EA3E79" w:rsidRPr="00560B93" w:rsidRDefault="00EA3E79" w:rsidP="00EA3E79">
      <w:pPr>
        <w:pStyle w:val="a8"/>
        <w:spacing w:line="480" w:lineRule="auto"/>
        <w:jc w:val="both"/>
      </w:pPr>
      <w:r w:rsidRPr="00560B93">
        <w:rPr>
          <w:vertAlign w:val="superscript"/>
          <w:lang w:val="en-GB"/>
        </w:rPr>
        <w:t>a</w:t>
      </w:r>
      <w:r w:rsidRPr="00560B93">
        <w:rPr>
          <w:lang w:val="en-GB"/>
        </w:rPr>
        <w:t xml:space="preserve"> </w:t>
      </w:r>
      <w:bookmarkStart w:id="4" w:name="_Hlk152666677"/>
      <w:r w:rsidRPr="00560B93">
        <w:t>State Key Lab of Marine Food Processing &amp; Safety Control, National Engineering Research Center of Seafood, School of Food Science and Technology, Dalian Polytechnic University, 116034 Dalian, P. R. China.</w:t>
      </w:r>
      <w:bookmarkEnd w:id="4"/>
      <w:r w:rsidRPr="00560B93">
        <w:t xml:space="preserve"> </w:t>
      </w:r>
    </w:p>
    <w:p w14:paraId="2992CDB6" w14:textId="77777777" w:rsidR="00EA3E79" w:rsidRPr="00560B93" w:rsidRDefault="00EA3E79" w:rsidP="00EA3E79">
      <w:pPr>
        <w:pStyle w:val="a8"/>
        <w:spacing w:before="0" w:beforeAutospacing="0" w:after="0" w:line="480" w:lineRule="auto"/>
        <w:jc w:val="both"/>
        <w:rPr>
          <w:lang w:val="en-GB"/>
        </w:rPr>
      </w:pPr>
      <w:r w:rsidRPr="00560B93">
        <w:rPr>
          <w:vertAlign w:val="superscript"/>
          <w:lang w:val="en-GB"/>
        </w:rPr>
        <w:t>b</w:t>
      </w:r>
      <w:r w:rsidRPr="00560B93">
        <w:rPr>
          <w:vertAlign w:val="superscript"/>
          <w:lang w:val="en-GB" w:eastAsia="zh-CN"/>
        </w:rPr>
        <w:t xml:space="preserve"> </w:t>
      </w:r>
      <w:r w:rsidRPr="00560B93">
        <w:rPr>
          <w:lang w:val="en-GB"/>
        </w:rPr>
        <w:t>Beijing Tong Ren Tang Health (Dalian) Seafoods Co. L td., 116045 Dalian</w:t>
      </w:r>
      <w:r w:rsidRPr="00560B93">
        <w:t>, P. R. China.</w:t>
      </w:r>
    </w:p>
    <w:p w14:paraId="62F083A3" w14:textId="517BCE99" w:rsidR="003F3122" w:rsidRPr="00560B93" w:rsidRDefault="00EA3E79" w:rsidP="003F3122">
      <w:pPr>
        <w:pStyle w:val="a8"/>
        <w:spacing w:before="0" w:beforeAutospacing="0" w:after="0" w:line="480" w:lineRule="auto"/>
        <w:jc w:val="both"/>
        <w:rPr>
          <w:lang w:val="en-GB" w:eastAsia="zh-CN"/>
        </w:rPr>
      </w:pPr>
      <w:r w:rsidRPr="00560B93">
        <w:rPr>
          <w:vertAlign w:val="superscript"/>
          <w:lang w:val="en-GB" w:eastAsia="zh-CN"/>
        </w:rPr>
        <w:t>c</w:t>
      </w:r>
      <w:bookmarkStart w:id="5" w:name="OLE_LINK6"/>
      <w:r w:rsidRPr="00560B93">
        <w:rPr>
          <w:vertAlign w:val="superscript"/>
          <w:lang w:val="en-GB" w:eastAsia="zh-CN"/>
        </w:rPr>
        <w:t xml:space="preserve"> </w:t>
      </w:r>
      <w:r w:rsidRPr="00560B93">
        <w:rPr>
          <w:lang w:val="en-GB"/>
        </w:rPr>
        <w:t>Shanghai Applied Protein Technology Co. L</w:t>
      </w:r>
      <w:r w:rsidRPr="00560B93">
        <w:rPr>
          <w:lang w:val="en-GB" w:eastAsia="zh-CN"/>
        </w:rPr>
        <w:t xml:space="preserve"> </w:t>
      </w:r>
      <w:r w:rsidRPr="00560B93">
        <w:rPr>
          <w:lang w:val="en-GB"/>
        </w:rPr>
        <w:t>td</w:t>
      </w:r>
      <w:r w:rsidRPr="00560B93">
        <w:rPr>
          <w:lang w:val="en-GB" w:eastAsia="zh-CN"/>
        </w:rPr>
        <w:t>.</w:t>
      </w:r>
      <w:r w:rsidRPr="00560B93">
        <w:t>, 201100</w:t>
      </w:r>
      <w:r w:rsidRPr="00560B93">
        <w:rPr>
          <w:lang w:eastAsia="zh-CN"/>
        </w:rPr>
        <w:t xml:space="preserve"> Shanghai, </w:t>
      </w:r>
      <w:r w:rsidRPr="00560B93">
        <w:t>P. R. China.</w:t>
      </w:r>
      <w:bookmarkEnd w:id="5"/>
    </w:p>
    <w:p w14:paraId="3FF6E8B2" w14:textId="77777777" w:rsidR="003F3122" w:rsidRPr="00560B93" w:rsidRDefault="003F3122" w:rsidP="003F3122">
      <w:pPr>
        <w:pStyle w:val="a8"/>
        <w:spacing w:before="0" w:beforeAutospacing="0" w:after="0" w:line="480" w:lineRule="auto"/>
        <w:jc w:val="both"/>
        <w:rPr>
          <w:lang w:val="en-GB" w:eastAsia="zh-CN"/>
        </w:rPr>
      </w:pPr>
    </w:p>
    <w:p w14:paraId="7E49BE64" w14:textId="77777777" w:rsidR="003F3122" w:rsidRPr="00560B93" w:rsidRDefault="003F3122" w:rsidP="003F3122">
      <w:pPr>
        <w:pStyle w:val="a8"/>
        <w:spacing w:before="0" w:beforeAutospacing="0" w:after="0" w:line="480" w:lineRule="auto"/>
        <w:jc w:val="both"/>
      </w:pPr>
      <w:r w:rsidRPr="00560B93">
        <w:t>*Corresponding author</w:t>
      </w:r>
    </w:p>
    <w:p w14:paraId="6E19F856" w14:textId="77777777" w:rsidR="003F3122" w:rsidRPr="007B692F" w:rsidRDefault="003F3122" w:rsidP="003F3122">
      <w:pPr>
        <w:pStyle w:val="a8"/>
        <w:spacing w:before="0" w:beforeAutospacing="0" w:after="0" w:line="480" w:lineRule="auto"/>
        <w:jc w:val="both"/>
      </w:pPr>
      <w:r w:rsidRPr="007B692F">
        <w:t xml:space="preserve">E-mail: </w:t>
      </w:r>
      <w:bookmarkEnd w:id="0"/>
      <w:bookmarkEnd w:id="1"/>
      <w:r w:rsidRPr="00560B93">
        <w:fldChar w:fldCharType="begin"/>
      </w:r>
      <w:r w:rsidRPr="007B692F">
        <w:instrText>HYPERLINK "mailto:dxiuping@163.com"</w:instrText>
      </w:r>
      <w:r w:rsidRPr="00560B93">
        <w:fldChar w:fldCharType="separate"/>
      </w:r>
      <w:r w:rsidRPr="007B692F">
        <w:t>dxiuping@163.com</w:t>
      </w:r>
      <w:r w:rsidRPr="00560B93">
        <w:fldChar w:fldCharType="end"/>
      </w:r>
    </w:p>
    <w:p w14:paraId="7558FEBD" w14:textId="77777777" w:rsidR="003F3122" w:rsidRPr="007B692F" w:rsidRDefault="003F3122" w:rsidP="003F3122">
      <w:pPr>
        <w:pStyle w:val="a8"/>
        <w:spacing w:before="0" w:beforeAutospacing="0" w:after="0" w:line="480" w:lineRule="auto"/>
        <w:jc w:val="both"/>
      </w:pPr>
      <w:proofErr w:type="gramStart"/>
      <w:r w:rsidRPr="007B692F">
        <w:t>Tel:+</w:t>
      </w:r>
      <w:proofErr w:type="gramEnd"/>
      <w:r w:rsidRPr="007B692F">
        <w:t>86-411-86318785</w:t>
      </w:r>
    </w:p>
    <w:p w14:paraId="2C7C70FE" w14:textId="72319078" w:rsidR="00FE45C8" w:rsidRPr="00560B93" w:rsidRDefault="003F3122" w:rsidP="003F3122">
      <w:pPr>
        <w:pStyle w:val="a8"/>
        <w:spacing w:before="0" w:beforeAutospacing="0" w:after="0" w:line="480" w:lineRule="auto"/>
        <w:jc w:val="both"/>
        <w:rPr>
          <w:b/>
          <w:bCs/>
        </w:rPr>
      </w:pPr>
      <w:proofErr w:type="gramStart"/>
      <w:r w:rsidRPr="00560B93">
        <w:t>Fax:+</w:t>
      </w:r>
      <w:proofErr w:type="gramEnd"/>
      <w:r w:rsidRPr="00560B93">
        <w:t>86-411-86323671</w:t>
      </w:r>
      <w:r w:rsidR="00FE45C8" w:rsidRPr="00560B93">
        <w:rPr>
          <w:b/>
          <w:bCs/>
        </w:rPr>
        <w:br w:type="page"/>
      </w:r>
    </w:p>
    <w:p w14:paraId="5176A31E" w14:textId="501CCE97" w:rsidR="00C63DAD" w:rsidRPr="00560B93" w:rsidRDefault="00C63DAD" w:rsidP="00E15BBD">
      <w:pPr>
        <w:widowControl/>
        <w:jc w:val="center"/>
        <w:rPr>
          <w:rFonts w:ascii="Times New Roman" w:hAnsi="Times New Roman" w:cs="Times New Roman"/>
          <w:b/>
          <w:bCs/>
        </w:rPr>
      </w:pPr>
    </w:p>
    <w:p w14:paraId="561435EA" w14:textId="3746CE48" w:rsidR="006425B1" w:rsidRPr="00560B93" w:rsidRDefault="006C5FAE" w:rsidP="00C018FA">
      <w:pPr>
        <w:jc w:val="left"/>
        <w:rPr>
          <w:rFonts w:ascii="Times New Roman" w:hAnsi="Times New Roman" w:cs="Times New Roman"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560B93">
        <w:rPr>
          <w:rFonts w:ascii="Times New Roman" w:hAnsi="Times New Roman" w:cs="Times New Roman"/>
          <w:sz w:val="24"/>
          <w:szCs w:val="24"/>
        </w:rPr>
        <w:t xml:space="preserve"> </w:t>
      </w:r>
      <w:r w:rsidR="002A608B" w:rsidRPr="00560B93">
        <w:rPr>
          <w:rFonts w:ascii="Times New Roman" w:hAnsi="Times New Roman" w:cs="Times New Roman"/>
          <w:sz w:val="24"/>
          <w:szCs w:val="24"/>
        </w:rPr>
        <w:t>Sampl</w:t>
      </w:r>
      <w:r w:rsidR="00057624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="002A608B" w:rsidRPr="00560B93">
        <w:rPr>
          <w:rFonts w:ascii="Times New Roman" w:hAnsi="Times New Roman" w:cs="Times New Roman"/>
          <w:sz w:val="24"/>
          <w:szCs w:val="24"/>
        </w:rPr>
        <w:t>information</w:t>
      </w:r>
      <w:r w:rsidR="004674E1" w:rsidRPr="00560B93">
        <w:rPr>
          <w:rFonts w:ascii="Times New Roman" w:hAnsi="Times New Roman" w:cs="Times New Roman"/>
          <w:sz w:val="24"/>
          <w:szCs w:val="24"/>
        </w:rPr>
        <w:t xml:space="preserve"> in this study</w:t>
      </w:r>
      <w:r w:rsidR="000D45D7" w:rsidRPr="00560B93">
        <w:rPr>
          <w:rFonts w:ascii="Times New Roman" w:hAnsi="Times New Roman" w:cs="Times New Roman"/>
          <w:sz w:val="24"/>
          <w:szCs w:val="24"/>
        </w:rPr>
        <w:t>.</w:t>
      </w:r>
    </w:p>
    <w:p w14:paraId="2D8C068C" w14:textId="77777777" w:rsidR="004D6706" w:rsidRPr="00560B93" w:rsidRDefault="004D670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1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636"/>
        <w:gridCol w:w="1560"/>
        <w:gridCol w:w="1560"/>
        <w:gridCol w:w="1356"/>
        <w:gridCol w:w="1418"/>
        <w:gridCol w:w="252"/>
        <w:gridCol w:w="1830"/>
      </w:tblGrid>
      <w:tr w:rsidR="00220543" w:rsidRPr="00560B93" w14:paraId="661AA2BF" w14:textId="77777777" w:rsidTr="00220543">
        <w:trPr>
          <w:trHeight w:val="24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3329B" w14:textId="62FFAD4C" w:rsidR="00220543" w:rsidRPr="00560B93" w:rsidRDefault="00220543" w:rsidP="002A60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93AB4" w14:textId="2B4D6354" w:rsidR="00220543" w:rsidRPr="00560B93" w:rsidRDefault="00220543" w:rsidP="002A60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83A61D0" w14:textId="65C9E3FD" w:rsidR="00220543" w:rsidRPr="00560B93" w:rsidRDefault="00220543" w:rsidP="00A475A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mpling da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B217887" w14:textId="68DD7AF7" w:rsidR="00220543" w:rsidRPr="00560B93" w:rsidRDefault="00220543" w:rsidP="00A475A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verag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ight</w:t>
            </w:r>
            <w:r w:rsidRPr="00560B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(g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92F0E" w14:textId="4EA85714" w:rsidR="00220543" w:rsidRPr="00560B93" w:rsidRDefault="00220543" w:rsidP="00A475A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cation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E8072D" w14:textId="0E6B2389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atitude (N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4B904" w14:textId="0A399FB6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ngitude (E)</w:t>
            </w:r>
          </w:p>
        </w:tc>
      </w:tr>
      <w:tr w:rsidR="00220543" w:rsidRPr="00560B93" w14:paraId="01072BF2" w14:textId="77777777" w:rsidTr="00220543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672D5F2" w14:textId="50DA3F37" w:rsidR="00220543" w:rsidRPr="00560B93" w:rsidRDefault="00220543" w:rsidP="00F74F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aoning</w:t>
            </w:r>
          </w:p>
        </w:tc>
        <w:tc>
          <w:tcPr>
            <w:tcW w:w="636" w:type="dxa"/>
          </w:tcPr>
          <w:p w14:paraId="51E694ED" w14:textId="71E43E49" w:rsidR="00220543" w:rsidRPr="00560B93" w:rsidRDefault="00220543" w:rsidP="00F74F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60" w:type="dxa"/>
          </w:tcPr>
          <w:p w14:paraId="53C67E82" w14:textId="209DF61F" w:rsidR="00220543" w:rsidRPr="005B3E1F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y 2022</w:t>
            </w:r>
          </w:p>
        </w:tc>
        <w:tc>
          <w:tcPr>
            <w:tcW w:w="1560" w:type="dxa"/>
          </w:tcPr>
          <w:p w14:paraId="77300C9E" w14:textId="22C752F6" w:rsidR="00220543" w:rsidRPr="005B3E1F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3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.7</w:t>
            </w:r>
            <w:bookmarkStart w:id="6" w:name="OLE_LINK11"/>
            <w:r w:rsidRPr="005B3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bookmarkEnd w:id="6"/>
            <w:r w:rsidRPr="005B3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7</w:t>
            </w:r>
          </w:p>
        </w:tc>
        <w:tc>
          <w:tcPr>
            <w:tcW w:w="1356" w:type="dxa"/>
          </w:tcPr>
          <w:p w14:paraId="6AD9A9C4" w14:textId="3E1999DA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aon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140FB952" w14:textId="7D75A8A2" w:rsidR="00220543" w:rsidRPr="00560B93" w:rsidRDefault="00220543" w:rsidP="00F74F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2931</w:t>
            </w:r>
          </w:p>
        </w:tc>
        <w:tc>
          <w:tcPr>
            <w:tcW w:w="208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3A453F74" w14:textId="25D354FA" w:rsidR="00220543" w:rsidRPr="00560B93" w:rsidRDefault="00220543" w:rsidP="00F74F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.6842</w:t>
            </w:r>
          </w:p>
        </w:tc>
      </w:tr>
      <w:tr w:rsidR="00220543" w:rsidRPr="00560B93" w14:paraId="52B0F587" w14:textId="77777777" w:rsidTr="00220543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9D3371D" w14:textId="77777777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6" w:type="dxa"/>
          </w:tcPr>
          <w:p w14:paraId="2009B869" w14:textId="3108026F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60" w:type="dxa"/>
          </w:tcPr>
          <w:p w14:paraId="17B83C6D" w14:textId="7826E611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y 2022</w:t>
            </w:r>
          </w:p>
        </w:tc>
        <w:tc>
          <w:tcPr>
            <w:tcW w:w="1560" w:type="dxa"/>
          </w:tcPr>
          <w:p w14:paraId="6C4C9896" w14:textId="00F02496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6" w:type="dxa"/>
          </w:tcPr>
          <w:p w14:paraId="6D65E838" w14:textId="09611418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aon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0153D08" w14:textId="5AB44AAC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4550</w:t>
            </w:r>
          </w:p>
        </w:tc>
        <w:tc>
          <w:tcPr>
            <w:tcW w:w="208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29D353A5" w14:textId="3E5EC150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.5082</w:t>
            </w:r>
          </w:p>
        </w:tc>
      </w:tr>
      <w:tr w:rsidR="00220543" w:rsidRPr="00560B93" w14:paraId="2C187581" w14:textId="77777777" w:rsidTr="00220543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A1E313D" w14:textId="77777777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6" w:type="dxa"/>
            <w:tcBorders>
              <w:bottom w:val="nil"/>
            </w:tcBorders>
          </w:tcPr>
          <w:p w14:paraId="4E1DFA60" w14:textId="3B39E356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60" w:type="dxa"/>
          </w:tcPr>
          <w:p w14:paraId="2DE1E030" w14:textId="02EF5E05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y 2022</w:t>
            </w:r>
          </w:p>
        </w:tc>
        <w:tc>
          <w:tcPr>
            <w:tcW w:w="1560" w:type="dxa"/>
          </w:tcPr>
          <w:p w14:paraId="32830209" w14:textId="11F2E257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6" w:type="dxa"/>
            <w:tcBorders>
              <w:bottom w:val="nil"/>
            </w:tcBorders>
          </w:tcPr>
          <w:p w14:paraId="54A90F9B" w14:textId="5186915A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aon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1BA5EA57" w14:textId="0EAAD8CB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2965</w:t>
            </w:r>
          </w:p>
        </w:tc>
        <w:tc>
          <w:tcPr>
            <w:tcW w:w="208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471BD868" w14:textId="4B4B901A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.5098</w:t>
            </w:r>
          </w:p>
        </w:tc>
      </w:tr>
      <w:tr w:rsidR="00220543" w:rsidRPr="00560B93" w14:paraId="48EBDB79" w14:textId="77777777" w:rsidTr="00220543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B665466" w14:textId="77777777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7C8ECE75" w14:textId="5F56BD3D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60" w:type="dxa"/>
          </w:tcPr>
          <w:p w14:paraId="50072F14" w14:textId="283E28B6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y 2022</w:t>
            </w:r>
          </w:p>
        </w:tc>
        <w:tc>
          <w:tcPr>
            <w:tcW w:w="1560" w:type="dxa"/>
          </w:tcPr>
          <w:p w14:paraId="6B0532A0" w14:textId="4D625296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4FE960F4" w14:textId="66F1F307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aon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990B63C" w14:textId="47391204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7359</w:t>
            </w:r>
          </w:p>
        </w:tc>
        <w:tc>
          <w:tcPr>
            <w:tcW w:w="208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3FAC1D46" w14:textId="7374F473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.4111</w:t>
            </w:r>
          </w:p>
        </w:tc>
      </w:tr>
      <w:tr w:rsidR="00220543" w:rsidRPr="00560B93" w14:paraId="5AB05617" w14:textId="77777777" w:rsidTr="00220543">
        <w:trPr>
          <w:trHeight w:val="285"/>
          <w:jc w:val="center"/>
        </w:trPr>
        <w:tc>
          <w:tcPr>
            <w:tcW w:w="1560" w:type="dxa"/>
            <w:vMerge w:val="restart"/>
            <w:tcBorders>
              <w:top w:val="nil"/>
            </w:tcBorders>
          </w:tcPr>
          <w:p w14:paraId="544E6641" w14:textId="111F9E5D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</w:t>
            </w:r>
            <w:proofErr w:type="spellStart"/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aoning</w:t>
            </w:r>
            <w:proofErr w:type="spellEnd"/>
          </w:p>
        </w:tc>
        <w:tc>
          <w:tcPr>
            <w:tcW w:w="636" w:type="dxa"/>
            <w:tcBorders>
              <w:top w:val="nil"/>
            </w:tcBorders>
          </w:tcPr>
          <w:p w14:paraId="6B2C05E9" w14:textId="20D3F4F9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60" w:type="dxa"/>
          </w:tcPr>
          <w:p w14:paraId="7DB6011B" w14:textId="3C9CE9C7" w:rsidR="0022054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rch 2022</w:t>
            </w:r>
          </w:p>
        </w:tc>
        <w:tc>
          <w:tcPr>
            <w:tcW w:w="1560" w:type="dxa"/>
          </w:tcPr>
          <w:p w14:paraId="1CC57D2B" w14:textId="3EA5E7AF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2.2</w:t>
            </w:r>
            <w:r w:rsidRPr="005B3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25.0</w:t>
            </w:r>
          </w:p>
        </w:tc>
        <w:tc>
          <w:tcPr>
            <w:tcW w:w="1356" w:type="dxa"/>
            <w:tcBorders>
              <w:top w:val="nil"/>
            </w:tcBorders>
          </w:tcPr>
          <w:p w14:paraId="7CF39674" w14:textId="41741139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jia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8335F31" w14:textId="4739515F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3195</w:t>
            </w:r>
          </w:p>
        </w:tc>
        <w:tc>
          <w:tcPr>
            <w:tcW w:w="208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65D7C785" w14:textId="665A33A2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.8483</w:t>
            </w:r>
          </w:p>
        </w:tc>
      </w:tr>
      <w:tr w:rsidR="00220543" w:rsidRPr="00560B93" w14:paraId="69D9F88B" w14:textId="77777777" w:rsidTr="00220543">
        <w:trPr>
          <w:trHeight w:val="285"/>
          <w:jc w:val="center"/>
        </w:trPr>
        <w:tc>
          <w:tcPr>
            <w:tcW w:w="1560" w:type="dxa"/>
            <w:vMerge/>
            <w:tcBorders>
              <w:bottom w:val="nil"/>
            </w:tcBorders>
          </w:tcPr>
          <w:p w14:paraId="782EF51B" w14:textId="77777777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6" w:type="dxa"/>
          </w:tcPr>
          <w:p w14:paraId="760B82C0" w14:textId="366AACDA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60" w:type="dxa"/>
          </w:tcPr>
          <w:p w14:paraId="4B8A7450" w14:textId="449DAC17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rch 2022</w:t>
            </w:r>
          </w:p>
        </w:tc>
        <w:tc>
          <w:tcPr>
            <w:tcW w:w="1560" w:type="dxa"/>
          </w:tcPr>
          <w:p w14:paraId="720BAD88" w14:textId="4A557586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6" w:type="dxa"/>
          </w:tcPr>
          <w:p w14:paraId="53499ABB" w14:textId="5F5F9CB5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jia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6AA3A18A" w14:textId="2B88716F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2842</w:t>
            </w:r>
          </w:p>
        </w:tc>
        <w:tc>
          <w:tcPr>
            <w:tcW w:w="208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2279165B" w14:textId="5E15B806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.7808</w:t>
            </w:r>
          </w:p>
        </w:tc>
      </w:tr>
      <w:tr w:rsidR="00220543" w:rsidRPr="00560B93" w14:paraId="436E5CE4" w14:textId="77777777" w:rsidTr="00220543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8089D64" w14:textId="77777777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6" w:type="dxa"/>
          </w:tcPr>
          <w:p w14:paraId="55DEC525" w14:textId="07EDAC28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60" w:type="dxa"/>
          </w:tcPr>
          <w:p w14:paraId="38B0C64E" w14:textId="6FDFCA84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rch 2022</w:t>
            </w:r>
          </w:p>
        </w:tc>
        <w:tc>
          <w:tcPr>
            <w:tcW w:w="1560" w:type="dxa"/>
          </w:tcPr>
          <w:p w14:paraId="27CAA1A1" w14:textId="199D0AB7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6" w:type="dxa"/>
          </w:tcPr>
          <w:p w14:paraId="2DB8B229" w14:textId="450D3C2F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jia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0AA711E7" w14:textId="4AF6050A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6547</w:t>
            </w:r>
          </w:p>
        </w:tc>
        <w:tc>
          <w:tcPr>
            <w:tcW w:w="208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466688F5" w14:textId="47D0BC5B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.8951</w:t>
            </w:r>
          </w:p>
        </w:tc>
      </w:tr>
      <w:tr w:rsidR="00220543" w:rsidRPr="00560B93" w14:paraId="708C577E" w14:textId="77777777" w:rsidTr="00220543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5D0CD14" w14:textId="77777777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6" w:type="dxa"/>
          </w:tcPr>
          <w:p w14:paraId="0DF7ED79" w14:textId="3D3D9000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60" w:type="dxa"/>
          </w:tcPr>
          <w:p w14:paraId="528DB4E5" w14:textId="1969CAD0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y 2022</w:t>
            </w:r>
          </w:p>
        </w:tc>
        <w:tc>
          <w:tcPr>
            <w:tcW w:w="1560" w:type="dxa"/>
          </w:tcPr>
          <w:p w14:paraId="690FD4E7" w14:textId="70B45E2C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6" w:type="dxa"/>
          </w:tcPr>
          <w:p w14:paraId="50623ACA" w14:textId="23A76D10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do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04DE07E0" w14:textId="5CFC041F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4965</w:t>
            </w:r>
          </w:p>
        </w:tc>
        <w:tc>
          <w:tcPr>
            <w:tcW w:w="208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54E0D159" w14:textId="49EDD04E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.7960</w:t>
            </w:r>
          </w:p>
        </w:tc>
      </w:tr>
      <w:tr w:rsidR="00220543" w:rsidRPr="00560B93" w14:paraId="54286675" w14:textId="77777777" w:rsidTr="00220543">
        <w:trPr>
          <w:trHeight w:val="285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F82DB34" w14:textId="77777777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6" w:type="dxa"/>
          </w:tcPr>
          <w:p w14:paraId="6A203B4C" w14:textId="51A25888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60" w:type="dxa"/>
          </w:tcPr>
          <w:p w14:paraId="383FE5FE" w14:textId="0A963BB9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y 2022</w:t>
            </w:r>
          </w:p>
        </w:tc>
        <w:tc>
          <w:tcPr>
            <w:tcW w:w="1560" w:type="dxa"/>
          </w:tcPr>
          <w:p w14:paraId="64114476" w14:textId="21619939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6" w:type="dxa"/>
          </w:tcPr>
          <w:p w14:paraId="309B00A8" w14:textId="1F6796CF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do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4574FAE2" w14:textId="221BD8BC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6778</w:t>
            </w:r>
          </w:p>
        </w:tc>
        <w:tc>
          <w:tcPr>
            <w:tcW w:w="208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33C97F60" w14:textId="3C021FEE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.2375</w:t>
            </w:r>
          </w:p>
        </w:tc>
      </w:tr>
      <w:tr w:rsidR="00220543" w:rsidRPr="00560B93" w14:paraId="0ACF4AA7" w14:textId="77777777" w:rsidTr="00220543">
        <w:trPr>
          <w:trHeight w:val="28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FCF46FC" w14:textId="77777777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6" w:type="dxa"/>
          </w:tcPr>
          <w:p w14:paraId="5E62C08E" w14:textId="0350A76C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60" w:type="dxa"/>
          </w:tcPr>
          <w:p w14:paraId="38F5E255" w14:textId="407DD77D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y 2022</w:t>
            </w:r>
          </w:p>
        </w:tc>
        <w:tc>
          <w:tcPr>
            <w:tcW w:w="1560" w:type="dxa"/>
          </w:tcPr>
          <w:p w14:paraId="0B654F97" w14:textId="0667034A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6" w:type="dxa"/>
          </w:tcPr>
          <w:p w14:paraId="49EBF6A0" w14:textId="057C44BA" w:rsidR="00220543" w:rsidRPr="00560B93" w:rsidRDefault="00220543" w:rsidP="002A60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dong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225B0C3" w14:textId="108FC160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9087</w:t>
            </w:r>
          </w:p>
        </w:tc>
        <w:tc>
          <w:tcPr>
            <w:tcW w:w="2082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AFAF2DE" w14:textId="1B516CB4" w:rsidR="00220543" w:rsidRPr="00560B93" w:rsidRDefault="00220543" w:rsidP="008A6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.7275</w:t>
            </w:r>
          </w:p>
        </w:tc>
      </w:tr>
    </w:tbl>
    <w:p w14:paraId="0F160474" w14:textId="41FEE19F" w:rsidR="005E27ED" w:rsidRPr="00560B93" w:rsidRDefault="005E27ED" w:rsidP="000E50D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08F983F4" w14:textId="27DD2631" w:rsidR="00405AA8" w:rsidRPr="00560B93" w:rsidRDefault="00405AA8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560B9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br w:type="page"/>
      </w:r>
    </w:p>
    <w:p w14:paraId="552863BF" w14:textId="1D21E302" w:rsidR="00405AA8" w:rsidRPr="00560B93" w:rsidRDefault="00405AA8" w:rsidP="00C018FA">
      <w:pPr>
        <w:jc w:val="left"/>
        <w:rPr>
          <w:rFonts w:ascii="Times New Roman" w:hAnsi="Times New Roman" w:cs="Times New Roman"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560B93">
        <w:rPr>
          <w:rFonts w:ascii="Times New Roman" w:hAnsi="Times New Roman" w:cs="Times New Roman"/>
          <w:sz w:val="24"/>
          <w:szCs w:val="24"/>
        </w:rPr>
        <w:t xml:space="preserve"> Chemicals used in this study.</w:t>
      </w:r>
    </w:p>
    <w:p w14:paraId="1024E1FB" w14:textId="77777777" w:rsidR="00405AA8" w:rsidRPr="00560B93" w:rsidRDefault="00405AA8" w:rsidP="000E50D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2384"/>
        <w:gridCol w:w="2914"/>
      </w:tblGrid>
      <w:tr w:rsidR="00C508C9" w:rsidRPr="00560B93" w14:paraId="6CDCC321" w14:textId="77777777" w:rsidTr="00C508C9"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72D52" w14:textId="572CFFE4" w:rsidR="00486796" w:rsidRPr="00560B93" w:rsidRDefault="00486796" w:rsidP="00C508C9">
            <w:pPr>
              <w:spacing w:before="50" w:afterLines="50" w:after="156" w:line="360" w:lineRule="auto"/>
              <w:rPr>
                <w:rFonts w:eastAsia="楷体"/>
                <w:b/>
                <w:sz w:val="24"/>
                <w:szCs w:val="24"/>
              </w:rPr>
            </w:pPr>
            <w:r w:rsidRPr="00560B93">
              <w:rPr>
                <w:rFonts w:eastAsia="楷体"/>
                <w:b/>
                <w:sz w:val="24"/>
                <w:szCs w:val="24"/>
              </w:rPr>
              <w:t>Chemical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1E55120F" w14:textId="5B93CD0E" w:rsidR="00486796" w:rsidRPr="00560B93" w:rsidRDefault="00B501D1" w:rsidP="00C508C9">
            <w:pPr>
              <w:spacing w:before="50" w:afterLines="50" w:after="156" w:line="360" w:lineRule="auto"/>
              <w:rPr>
                <w:rFonts w:eastAsia="楷体"/>
                <w:b/>
                <w:sz w:val="24"/>
                <w:szCs w:val="24"/>
              </w:rPr>
            </w:pPr>
            <w:r w:rsidRPr="00560B93">
              <w:rPr>
                <w:rFonts w:eastAsia="楷体"/>
                <w:b/>
                <w:sz w:val="24"/>
                <w:szCs w:val="24"/>
              </w:rPr>
              <w:t>Cat. No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28C4B" w14:textId="7D194807" w:rsidR="00486796" w:rsidRPr="00560B93" w:rsidRDefault="00F570D3" w:rsidP="00C508C9">
            <w:pPr>
              <w:spacing w:before="50" w:afterLines="50" w:after="156" w:line="360" w:lineRule="auto"/>
              <w:rPr>
                <w:rFonts w:eastAsia="楷体"/>
                <w:b/>
                <w:sz w:val="24"/>
                <w:szCs w:val="24"/>
              </w:rPr>
            </w:pPr>
            <w:r w:rsidRPr="00560B93">
              <w:rPr>
                <w:rFonts w:eastAsia="楷体"/>
                <w:b/>
                <w:sz w:val="24"/>
                <w:szCs w:val="24"/>
              </w:rPr>
              <w:t>Manufacturer</w:t>
            </w:r>
          </w:p>
        </w:tc>
      </w:tr>
      <w:tr w:rsidR="00C508C9" w:rsidRPr="00560B93" w14:paraId="101A849F" w14:textId="77777777" w:rsidTr="00C508C9">
        <w:tc>
          <w:tcPr>
            <w:tcW w:w="2998" w:type="dxa"/>
            <w:tcBorders>
              <w:top w:val="single" w:sz="4" w:space="0" w:color="auto"/>
            </w:tcBorders>
            <w:vAlign w:val="center"/>
          </w:tcPr>
          <w:p w14:paraId="440B7274" w14:textId="181465BC" w:rsidR="00486796" w:rsidRPr="00560B93" w:rsidRDefault="00486796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Urea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0632AB28" w14:textId="0564E2AF" w:rsidR="00486796" w:rsidRPr="00560B93" w:rsidRDefault="00FD6F1B" w:rsidP="00C508C9">
            <w:pPr>
              <w:spacing w:before="50" w:afterLines="50" w:after="156" w:line="360" w:lineRule="auto"/>
              <w:rPr>
                <w:rFonts w:eastAsia="楷体"/>
                <w:b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161</w:t>
            </w:r>
            <w:r w:rsidRPr="00560B93">
              <w:rPr>
                <w:rFonts w:eastAsia="微软雅黑"/>
                <w:sz w:val="24"/>
                <w:szCs w:val="24"/>
              </w:rPr>
              <w:t>‐</w:t>
            </w:r>
            <w:r w:rsidRPr="00560B93">
              <w:rPr>
                <w:rFonts w:eastAsia="楷体"/>
                <w:sz w:val="24"/>
                <w:szCs w:val="24"/>
              </w:rPr>
              <w:t>0731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60DCC265" w14:textId="0A58F67F" w:rsidR="00486796" w:rsidRPr="00560B93" w:rsidRDefault="00301FEA" w:rsidP="00C508C9">
            <w:pPr>
              <w:spacing w:before="50" w:afterLines="50" w:after="156" w:line="360" w:lineRule="auto"/>
              <w:rPr>
                <w:rFonts w:eastAsia="楷体"/>
                <w:b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Bio</w:t>
            </w:r>
            <w:r w:rsidRPr="00560B93">
              <w:rPr>
                <w:rFonts w:eastAsia="微软雅黑"/>
                <w:sz w:val="24"/>
                <w:szCs w:val="24"/>
              </w:rPr>
              <w:t>‐</w:t>
            </w:r>
            <w:r w:rsidRPr="00560B93">
              <w:rPr>
                <w:rFonts w:eastAsia="楷体"/>
                <w:sz w:val="24"/>
                <w:szCs w:val="24"/>
              </w:rPr>
              <w:t>Rad</w:t>
            </w:r>
          </w:p>
        </w:tc>
      </w:tr>
      <w:tr w:rsidR="00C508C9" w:rsidRPr="00560B93" w14:paraId="15B17576" w14:textId="77777777" w:rsidTr="00C508C9">
        <w:tc>
          <w:tcPr>
            <w:tcW w:w="2998" w:type="dxa"/>
            <w:vAlign w:val="center"/>
          </w:tcPr>
          <w:p w14:paraId="0FC1C614" w14:textId="6BE25A1A" w:rsidR="00B501D1" w:rsidRPr="00560B93" w:rsidRDefault="00B501D1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Tris</w:t>
            </w:r>
          </w:p>
        </w:tc>
        <w:tc>
          <w:tcPr>
            <w:tcW w:w="2384" w:type="dxa"/>
          </w:tcPr>
          <w:p w14:paraId="17D89A4D" w14:textId="08A55D1A" w:rsidR="00B501D1" w:rsidRPr="00560B93" w:rsidRDefault="00B501D1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A6141</w:t>
            </w:r>
          </w:p>
        </w:tc>
        <w:tc>
          <w:tcPr>
            <w:tcW w:w="2914" w:type="dxa"/>
            <w:vAlign w:val="center"/>
          </w:tcPr>
          <w:p w14:paraId="6BA435D1" w14:textId="58DBF07A" w:rsidR="00B501D1" w:rsidRPr="00560B93" w:rsidRDefault="00B501D1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Sigma</w:t>
            </w:r>
          </w:p>
        </w:tc>
      </w:tr>
      <w:tr w:rsidR="00C508C9" w:rsidRPr="00560B93" w14:paraId="084B308C" w14:textId="77777777" w:rsidTr="00C508C9">
        <w:tc>
          <w:tcPr>
            <w:tcW w:w="2998" w:type="dxa"/>
            <w:vAlign w:val="center"/>
          </w:tcPr>
          <w:p w14:paraId="2CB5B50C" w14:textId="22274EE4" w:rsidR="00B501D1" w:rsidRPr="00560B93" w:rsidRDefault="00B501D1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bookmarkStart w:id="7" w:name="OLE_LINK1"/>
            <w:r w:rsidRPr="00560B93">
              <w:rPr>
                <w:rFonts w:eastAsia="楷体"/>
                <w:sz w:val="24"/>
                <w:szCs w:val="24"/>
              </w:rPr>
              <w:t>HCl</w:t>
            </w:r>
            <w:bookmarkEnd w:id="7"/>
          </w:p>
        </w:tc>
        <w:tc>
          <w:tcPr>
            <w:tcW w:w="2384" w:type="dxa"/>
          </w:tcPr>
          <w:p w14:paraId="51EF494D" w14:textId="30A0F554" w:rsidR="00B501D1" w:rsidRPr="00560B93" w:rsidRDefault="00B501D1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10011018</w:t>
            </w:r>
          </w:p>
        </w:tc>
        <w:tc>
          <w:tcPr>
            <w:tcW w:w="2914" w:type="dxa"/>
            <w:vAlign w:val="center"/>
          </w:tcPr>
          <w:p w14:paraId="63DBF4CC" w14:textId="3129EE1F" w:rsidR="00B501D1" w:rsidRPr="00560B93" w:rsidRDefault="00B501D1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Sinopharm</w:t>
            </w:r>
          </w:p>
        </w:tc>
      </w:tr>
      <w:tr w:rsidR="00C508C9" w:rsidRPr="00560B93" w14:paraId="2C25FBCC" w14:textId="77777777" w:rsidTr="00C508C9">
        <w:tc>
          <w:tcPr>
            <w:tcW w:w="2998" w:type="dxa"/>
            <w:vAlign w:val="center"/>
          </w:tcPr>
          <w:p w14:paraId="705BEAFF" w14:textId="25059D7C" w:rsidR="00664AA3" w:rsidRPr="00560B93" w:rsidRDefault="00664AA3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bookmarkStart w:id="8" w:name="OLE_LINK12"/>
            <w:bookmarkStart w:id="9" w:name="OLE_LINK19"/>
            <w:r w:rsidRPr="00560B93">
              <w:rPr>
                <w:rFonts w:eastAsia="楷体"/>
                <w:sz w:val="24"/>
                <w:szCs w:val="24"/>
              </w:rPr>
              <w:t>BC</w:t>
            </w:r>
            <w:bookmarkEnd w:id="8"/>
            <w:bookmarkEnd w:id="9"/>
            <w:r w:rsidRPr="00560B93">
              <w:rPr>
                <w:rFonts w:eastAsia="楷体"/>
                <w:sz w:val="24"/>
                <w:szCs w:val="24"/>
              </w:rPr>
              <w:t>A Protein Assay Kit</w:t>
            </w:r>
          </w:p>
        </w:tc>
        <w:tc>
          <w:tcPr>
            <w:tcW w:w="2384" w:type="dxa"/>
          </w:tcPr>
          <w:p w14:paraId="11532BA8" w14:textId="3D367E34" w:rsidR="00664AA3" w:rsidRPr="00560B93" w:rsidRDefault="00664AA3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P0012</w:t>
            </w:r>
          </w:p>
        </w:tc>
        <w:tc>
          <w:tcPr>
            <w:tcW w:w="2914" w:type="dxa"/>
            <w:vAlign w:val="center"/>
          </w:tcPr>
          <w:p w14:paraId="3EBE789D" w14:textId="4BD5FB93" w:rsidR="00664AA3" w:rsidRPr="00560B93" w:rsidRDefault="00664AA3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proofErr w:type="spellStart"/>
            <w:r w:rsidRPr="00560B93">
              <w:rPr>
                <w:rFonts w:eastAsia="楷体"/>
                <w:sz w:val="24"/>
                <w:szCs w:val="24"/>
              </w:rPr>
              <w:t>Beyotime</w:t>
            </w:r>
            <w:proofErr w:type="spellEnd"/>
          </w:p>
        </w:tc>
      </w:tr>
      <w:tr w:rsidR="00C508C9" w:rsidRPr="00560B93" w14:paraId="513492C8" w14:textId="77777777" w:rsidTr="00C508C9">
        <w:tc>
          <w:tcPr>
            <w:tcW w:w="2998" w:type="dxa"/>
            <w:vAlign w:val="center"/>
          </w:tcPr>
          <w:p w14:paraId="74034938" w14:textId="695A4DEE" w:rsidR="00B023B4" w:rsidRPr="00560B93" w:rsidRDefault="00B023B4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 xml:space="preserve">SDS </w:t>
            </w:r>
          </w:p>
        </w:tc>
        <w:tc>
          <w:tcPr>
            <w:tcW w:w="2384" w:type="dxa"/>
          </w:tcPr>
          <w:p w14:paraId="3D1CD6F7" w14:textId="1677FFFF" w:rsidR="00B023B4" w:rsidRPr="00560B93" w:rsidRDefault="00B023B4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161</w:t>
            </w:r>
            <w:r w:rsidRPr="00560B93">
              <w:rPr>
                <w:rFonts w:eastAsia="微软雅黑"/>
                <w:sz w:val="24"/>
                <w:szCs w:val="24"/>
              </w:rPr>
              <w:t>‐</w:t>
            </w:r>
            <w:r w:rsidRPr="00560B93">
              <w:rPr>
                <w:rFonts w:eastAsia="楷体"/>
                <w:sz w:val="24"/>
                <w:szCs w:val="24"/>
              </w:rPr>
              <w:t>0302</w:t>
            </w:r>
          </w:p>
        </w:tc>
        <w:tc>
          <w:tcPr>
            <w:tcW w:w="2914" w:type="dxa"/>
            <w:vAlign w:val="center"/>
          </w:tcPr>
          <w:p w14:paraId="166F91AF" w14:textId="4ECAAA12" w:rsidR="00B023B4" w:rsidRPr="00560B93" w:rsidRDefault="00B023B4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Bio</w:t>
            </w:r>
            <w:r w:rsidRPr="00560B93">
              <w:rPr>
                <w:rFonts w:eastAsia="微软雅黑"/>
                <w:sz w:val="24"/>
                <w:szCs w:val="24"/>
              </w:rPr>
              <w:t>‐</w:t>
            </w:r>
            <w:r w:rsidRPr="00560B93">
              <w:rPr>
                <w:rFonts w:eastAsia="楷体"/>
                <w:sz w:val="24"/>
                <w:szCs w:val="24"/>
              </w:rPr>
              <w:t>Rad</w:t>
            </w:r>
          </w:p>
        </w:tc>
      </w:tr>
      <w:tr w:rsidR="00C508C9" w:rsidRPr="00560B93" w14:paraId="1250233C" w14:textId="77777777" w:rsidTr="00C508C9">
        <w:tc>
          <w:tcPr>
            <w:tcW w:w="2998" w:type="dxa"/>
            <w:vAlign w:val="center"/>
          </w:tcPr>
          <w:p w14:paraId="2DF5A89C" w14:textId="2B369840" w:rsidR="002E41F9" w:rsidRPr="00560B93" w:rsidRDefault="002E41F9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Dithiothreitol (DTT)</w:t>
            </w:r>
          </w:p>
        </w:tc>
        <w:tc>
          <w:tcPr>
            <w:tcW w:w="2384" w:type="dxa"/>
          </w:tcPr>
          <w:p w14:paraId="44522404" w14:textId="71B999AF" w:rsidR="002E41F9" w:rsidRPr="00560B93" w:rsidRDefault="002E41F9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161</w:t>
            </w:r>
            <w:r w:rsidRPr="00560B93">
              <w:rPr>
                <w:rFonts w:eastAsia="微软雅黑"/>
                <w:sz w:val="24"/>
                <w:szCs w:val="24"/>
              </w:rPr>
              <w:t>‐</w:t>
            </w:r>
            <w:r w:rsidRPr="00560B93">
              <w:rPr>
                <w:rFonts w:eastAsia="楷体"/>
                <w:sz w:val="24"/>
                <w:szCs w:val="24"/>
              </w:rPr>
              <w:t>0404</w:t>
            </w:r>
          </w:p>
        </w:tc>
        <w:tc>
          <w:tcPr>
            <w:tcW w:w="2914" w:type="dxa"/>
            <w:vAlign w:val="center"/>
          </w:tcPr>
          <w:p w14:paraId="1E3C81E6" w14:textId="6A5C8C92" w:rsidR="002E41F9" w:rsidRPr="00560B93" w:rsidRDefault="002E41F9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Bio</w:t>
            </w:r>
            <w:r w:rsidRPr="00560B93">
              <w:rPr>
                <w:rFonts w:eastAsia="微软雅黑"/>
                <w:sz w:val="24"/>
                <w:szCs w:val="24"/>
              </w:rPr>
              <w:t>‐</w:t>
            </w:r>
            <w:r w:rsidRPr="00560B93">
              <w:rPr>
                <w:rFonts w:eastAsia="楷体"/>
                <w:sz w:val="24"/>
                <w:szCs w:val="24"/>
              </w:rPr>
              <w:t>Rad</w:t>
            </w:r>
          </w:p>
        </w:tc>
      </w:tr>
      <w:tr w:rsidR="00C508C9" w:rsidRPr="00560B93" w14:paraId="13CD6DFF" w14:textId="77777777" w:rsidTr="00C508C9">
        <w:tc>
          <w:tcPr>
            <w:tcW w:w="2998" w:type="dxa"/>
            <w:vAlign w:val="center"/>
          </w:tcPr>
          <w:p w14:paraId="64C0007E" w14:textId="3C51D2D7" w:rsidR="002E41F9" w:rsidRPr="00560B93" w:rsidRDefault="004D7301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Iodoacetamide (IAA)</w:t>
            </w:r>
          </w:p>
        </w:tc>
        <w:tc>
          <w:tcPr>
            <w:tcW w:w="2384" w:type="dxa"/>
          </w:tcPr>
          <w:p w14:paraId="34DFC80D" w14:textId="14193BD1" w:rsidR="002E41F9" w:rsidRPr="00560B93" w:rsidRDefault="004D7301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163</w:t>
            </w:r>
            <w:r w:rsidRPr="00560B93">
              <w:rPr>
                <w:rFonts w:eastAsia="微软雅黑"/>
                <w:sz w:val="24"/>
                <w:szCs w:val="24"/>
              </w:rPr>
              <w:t>‐</w:t>
            </w:r>
            <w:r w:rsidRPr="00560B93">
              <w:rPr>
                <w:rFonts w:eastAsia="楷体"/>
                <w:sz w:val="24"/>
                <w:szCs w:val="24"/>
              </w:rPr>
              <w:t>2109</w:t>
            </w:r>
          </w:p>
        </w:tc>
        <w:tc>
          <w:tcPr>
            <w:tcW w:w="2914" w:type="dxa"/>
            <w:vAlign w:val="center"/>
          </w:tcPr>
          <w:p w14:paraId="080A723E" w14:textId="339A2D86" w:rsidR="002E41F9" w:rsidRPr="00560B93" w:rsidRDefault="004D7301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Bio</w:t>
            </w:r>
            <w:r w:rsidRPr="00560B93">
              <w:rPr>
                <w:rFonts w:eastAsia="微软雅黑"/>
                <w:sz w:val="24"/>
                <w:szCs w:val="24"/>
              </w:rPr>
              <w:t>‐</w:t>
            </w:r>
            <w:r w:rsidRPr="00560B93">
              <w:rPr>
                <w:rFonts w:eastAsia="楷体"/>
                <w:sz w:val="24"/>
                <w:szCs w:val="24"/>
              </w:rPr>
              <w:t>Rad</w:t>
            </w:r>
          </w:p>
        </w:tc>
      </w:tr>
      <w:tr w:rsidR="00C508C9" w:rsidRPr="00560B93" w14:paraId="5FC97758" w14:textId="77777777" w:rsidTr="00C508C9">
        <w:tc>
          <w:tcPr>
            <w:tcW w:w="2998" w:type="dxa"/>
            <w:vAlign w:val="center"/>
          </w:tcPr>
          <w:p w14:paraId="63A6D6C3" w14:textId="4D11CCAE" w:rsidR="00704A7F" w:rsidRPr="00560B93" w:rsidRDefault="00FA460B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 xml:space="preserve">Trypsin </w:t>
            </w:r>
          </w:p>
        </w:tc>
        <w:tc>
          <w:tcPr>
            <w:tcW w:w="2384" w:type="dxa"/>
          </w:tcPr>
          <w:p w14:paraId="1289E6B6" w14:textId="4254DA1B" w:rsidR="00704A7F" w:rsidRPr="00560B93" w:rsidRDefault="00FA460B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317107</w:t>
            </w:r>
          </w:p>
        </w:tc>
        <w:tc>
          <w:tcPr>
            <w:tcW w:w="2914" w:type="dxa"/>
            <w:vAlign w:val="center"/>
          </w:tcPr>
          <w:p w14:paraId="4F648EDC" w14:textId="125E589F" w:rsidR="00704A7F" w:rsidRPr="00560B93" w:rsidRDefault="00FA460B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Promega</w:t>
            </w:r>
          </w:p>
        </w:tc>
      </w:tr>
      <w:tr w:rsidR="00C508C9" w:rsidRPr="00560B93" w14:paraId="7DC0812F" w14:textId="77777777" w:rsidTr="00C508C9">
        <w:tc>
          <w:tcPr>
            <w:tcW w:w="2998" w:type="dxa"/>
            <w:vAlign w:val="center"/>
          </w:tcPr>
          <w:p w14:paraId="59803A85" w14:textId="54BA251E" w:rsidR="00FA460B" w:rsidRPr="00560B93" w:rsidRDefault="00FA460B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C18 Cartridge</w:t>
            </w:r>
          </w:p>
        </w:tc>
        <w:tc>
          <w:tcPr>
            <w:tcW w:w="2384" w:type="dxa"/>
          </w:tcPr>
          <w:p w14:paraId="2751DAE8" w14:textId="22D45B43" w:rsidR="00FA460B" w:rsidRPr="00560B93" w:rsidRDefault="00FA460B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66872</w:t>
            </w:r>
            <w:r w:rsidRPr="00560B93">
              <w:rPr>
                <w:rFonts w:eastAsia="微软雅黑"/>
                <w:sz w:val="24"/>
                <w:szCs w:val="24"/>
              </w:rPr>
              <w:t>‐</w:t>
            </w:r>
            <w:r w:rsidRPr="00560B93">
              <w:rPr>
                <w:rFonts w:eastAsia="楷体"/>
                <w:sz w:val="24"/>
                <w:szCs w:val="24"/>
              </w:rPr>
              <w:t>U</w:t>
            </w:r>
          </w:p>
        </w:tc>
        <w:tc>
          <w:tcPr>
            <w:tcW w:w="2914" w:type="dxa"/>
            <w:vAlign w:val="center"/>
          </w:tcPr>
          <w:p w14:paraId="0A47C0EA" w14:textId="290193E8" w:rsidR="00FA460B" w:rsidRPr="00560B93" w:rsidRDefault="00FA460B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Sigma</w:t>
            </w:r>
          </w:p>
        </w:tc>
      </w:tr>
      <w:tr w:rsidR="00C508C9" w:rsidRPr="00560B93" w14:paraId="22C6EF2F" w14:textId="77777777" w:rsidTr="00C508C9">
        <w:tc>
          <w:tcPr>
            <w:tcW w:w="2998" w:type="dxa"/>
            <w:tcBorders>
              <w:bottom w:val="single" w:sz="4" w:space="0" w:color="auto"/>
            </w:tcBorders>
            <w:vAlign w:val="center"/>
          </w:tcPr>
          <w:p w14:paraId="4BF12D9E" w14:textId="5CAFDEBD" w:rsidR="00486796" w:rsidRPr="00560B93" w:rsidRDefault="0035144E" w:rsidP="00C508C9">
            <w:pPr>
              <w:spacing w:before="50" w:afterLines="50" w:after="156" w:line="360" w:lineRule="auto"/>
              <w:rPr>
                <w:rFonts w:eastAsia="楷体"/>
                <w:b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Formic Acid (FA)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7C326244" w14:textId="5B5E80B5" w:rsidR="00486796" w:rsidRPr="00560B93" w:rsidRDefault="0035144E" w:rsidP="00C508C9">
            <w:pPr>
              <w:spacing w:before="50" w:afterLines="50" w:after="156" w:line="360" w:lineRule="auto"/>
              <w:rPr>
                <w:rFonts w:eastAsia="楷体"/>
                <w:sz w:val="24"/>
                <w:szCs w:val="24"/>
              </w:rPr>
            </w:pPr>
            <w:r w:rsidRPr="00560B93">
              <w:rPr>
                <w:rFonts w:eastAsia="楷体"/>
                <w:sz w:val="24"/>
                <w:szCs w:val="24"/>
              </w:rPr>
              <w:t>06450</w:t>
            </w: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7E6FD18C" w14:textId="39343AD3" w:rsidR="00486796" w:rsidRPr="00560B93" w:rsidRDefault="0035144E" w:rsidP="00C508C9">
            <w:pPr>
              <w:spacing w:before="50" w:afterLines="50" w:after="156" w:line="360" w:lineRule="auto"/>
              <w:rPr>
                <w:rFonts w:eastAsia="楷体"/>
                <w:b/>
                <w:sz w:val="24"/>
                <w:szCs w:val="24"/>
              </w:rPr>
            </w:pPr>
            <w:proofErr w:type="spellStart"/>
            <w:r w:rsidRPr="00560B93">
              <w:rPr>
                <w:rFonts w:eastAsia="楷体"/>
                <w:sz w:val="24"/>
                <w:szCs w:val="24"/>
              </w:rPr>
              <w:t>Fluka</w:t>
            </w:r>
            <w:proofErr w:type="spellEnd"/>
          </w:p>
        </w:tc>
      </w:tr>
    </w:tbl>
    <w:p w14:paraId="3D475C92" w14:textId="68584088" w:rsidR="006341AF" w:rsidRPr="00560B93" w:rsidRDefault="006341AF" w:rsidP="000E50D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488624FA" w14:textId="7F80F356" w:rsidR="006341AF" w:rsidRPr="00560B93" w:rsidRDefault="006341AF" w:rsidP="00C018FA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560B9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br w:type="page"/>
      </w:r>
      <w:r w:rsidRPr="00560B9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560B93">
        <w:rPr>
          <w:rFonts w:ascii="Times New Roman" w:hAnsi="Times New Roman" w:cs="Times New Roman"/>
          <w:sz w:val="24"/>
          <w:szCs w:val="24"/>
        </w:rPr>
        <w:t xml:space="preserve"> </w:t>
      </w:r>
      <w:r w:rsidRPr="00560B93">
        <w:rPr>
          <w:rFonts w:ascii="Times New Roman" w:hAnsi="Times New Roman" w:cs="Times New Roman"/>
          <w:bCs/>
          <w:sz w:val="24"/>
          <w:szCs w:val="24"/>
        </w:rPr>
        <w:t xml:space="preserve">BH-adjusted </w:t>
      </w:r>
      <w:r w:rsidRPr="00560B9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560B93">
        <w:rPr>
          <w:rFonts w:ascii="Times New Roman" w:hAnsi="Times New Roman" w:cs="Times New Roman"/>
          <w:bCs/>
          <w:sz w:val="24"/>
          <w:szCs w:val="24"/>
        </w:rPr>
        <w:t xml:space="preserve"> values for the originally identified 64 DEPs.</w:t>
      </w:r>
    </w:p>
    <w:p w14:paraId="42E2CBAC" w14:textId="77777777" w:rsidR="006341AF" w:rsidRPr="00560B93" w:rsidRDefault="006341AF" w:rsidP="006341A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19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2517"/>
      </w:tblGrid>
      <w:tr w:rsidR="006341AF" w:rsidRPr="00560B93" w14:paraId="6E3B5B06" w14:textId="77777777" w:rsidTr="00034AFE">
        <w:trPr>
          <w:trHeight w:val="285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88262D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otein I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400AE7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ene Name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14:paraId="5DAA6D98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BH-adjusted </w:t>
            </w:r>
            <w:r w:rsidRPr="00560B9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560B9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6341AF" w:rsidRPr="00560B93" w14:paraId="174694E3" w14:textId="77777777" w:rsidTr="00034AFE">
        <w:trPr>
          <w:trHeight w:val="285"/>
          <w:jc w:val="center"/>
        </w:trPr>
        <w:tc>
          <w:tcPr>
            <w:tcW w:w="2552" w:type="dxa"/>
            <w:tcBorders>
              <w:top w:val="nil"/>
            </w:tcBorders>
            <w:noWrap/>
            <w:hideMark/>
          </w:tcPr>
          <w:p w14:paraId="5F514A86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9TUY5</w:t>
            </w: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69C9510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RPL32e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8E1535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85504427</w:t>
            </w:r>
          </w:p>
        </w:tc>
      </w:tr>
      <w:tr w:rsidR="006341AF" w:rsidRPr="00560B93" w14:paraId="1EEA6269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9CA740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A92</w:t>
            </w:r>
          </w:p>
        </w:tc>
        <w:tc>
          <w:tcPr>
            <w:tcW w:w="2126" w:type="dxa"/>
            <w:noWrap/>
            <w:hideMark/>
          </w:tcPr>
          <w:p w14:paraId="07F7F1B1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593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54BFB0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63568473</w:t>
            </w:r>
          </w:p>
        </w:tc>
      </w:tr>
      <w:tr w:rsidR="006341AF" w:rsidRPr="00560B93" w14:paraId="6DAF9165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0CE1D54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691</w:t>
            </w:r>
          </w:p>
        </w:tc>
        <w:tc>
          <w:tcPr>
            <w:tcW w:w="2126" w:type="dxa"/>
            <w:noWrap/>
            <w:hideMark/>
          </w:tcPr>
          <w:p w14:paraId="47AC46F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734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554C5D9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55763622</w:t>
            </w:r>
          </w:p>
        </w:tc>
      </w:tr>
      <w:tr w:rsidR="006341AF" w:rsidRPr="00560B93" w14:paraId="211A652D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369AF3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YL3</w:t>
            </w:r>
          </w:p>
        </w:tc>
        <w:tc>
          <w:tcPr>
            <w:tcW w:w="2126" w:type="dxa"/>
            <w:noWrap/>
            <w:hideMark/>
          </w:tcPr>
          <w:p w14:paraId="67566037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229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661A7C2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48030399</w:t>
            </w:r>
          </w:p>
        </w:tc>
      </w:tr>
      <w:tr w:rsidR="006341AF" w:rsidRPr="00560B93" w14:paraId="7B4B6103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CA823E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0Q1</w:t>
            </w:r>
          </w:p>
        </w:tc>
        <w:tc>
          <w:tcPr>
            <w:tcW w:w="2126" w:type="dxa"/>
            <w:noWrap/>
            <w:hideMark/>
          </w:tcPr>
          <w:p w14:paraId="09D47604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931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4298CF0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911152</w:t>
            </w:r>
          </w:p>
        </w:tc>
      </w:tr>
      <w:tr w:rsidR="006341AF" w:rsidRPr="00560B93" w14:paraId="6644C8BE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15D59AA4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DD8</w:t>
            </w:r>
          </w:p>
        </w:tc>
        <w:tc>
          <w:tcPr>
            <w:tcW w:w="2126" w:type="dxa"/>
            <w:noWrap/>
            <w:hideMark/>
          </w:tcPr>
          <w:p w14:paraId="3F408C1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482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31716537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20778931</w:t>
            </w:r>
          </w:p>
        </w:tc>
      </w:tr>
      <w:tr w:rsidR="006341AF" w:rsidRPr="00560B93" w14:paraId="140D7B5D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77D61216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3G5</w:t>
            </w:r>
          </w:p>
        </w:tc>
        <w:tc>
          <w:tcPr>
            <w:tcW w:w="2126" w:type="dxa"/>
            <w:noWrap/>
            <w:hideMark/>
          </w:tcPr>
          <w:p w14:paraId="6C32E77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831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3DC0446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24650901</w:t>
            </w:r>
          </w:p>
        </w:tc>
      </w:tr>
      <w:tr w:rsidR="006341AF" w:rsidRPr="00560B93" w14:paraId="2C362768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644264FE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BG1</w:t>
            </w:r>
          </w:p>
        </w:tc>
        <w:tc>
          <w:tcPr>
            <w:tcW w:w="2126" w:type="dxa"/>
            <w:noWrap/>
            <w:hideMark/>
          </w:tcPr>
          <w:p w14:paraId="6463032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3010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392A7A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9385876</w:t>
            </w:r>
          </w:p>
        </w:tc>
      </w:tr>
      <w:tr w:rsidR="006341AF" w:rsidRPr="00560B93" w14:paraId="28AE0B8C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49278AE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DJ0</w:t>
            </w:r>
          </w:p>
        </w:tc>
        <w:tc>
          <w:tcPr>
            <w:tcW w:w="2126" w:type="dxa"/>
            <w:noWrap/>
            <w:hideMark/>
          </w:tcPr>
          <w:p w14:paraId="2E1EF63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937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CBF79BD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30639507</w:t>
            </w:r>
          </w:p>
        </w:tc>
      </w:tr>
      <w:tr w:rsidR="006341AF" w:rsidRPr="00560B93" w14:paraId="4710FABC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7FDC311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WL1</w:t>
            </w:r>
          </w:p>
        </w:tc>
        <w:tc>
          <w:tcPr>
            <w:tcW w:w="2126" w:type="dxa"/>
            <w:noWrap/>
            <w:hideMark/>
          </w:tcPr>
          <w:p w14:paraId="01E817B2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071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28CC777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06478863</w:t>
            </w:r>
          </w:p>
        </w:tc>
      </w:tr>
      <w:tr w:rsidR="006341AF" w:rsidRPr="00560B93" w14:paraId="7E4D020D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716FCF97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6W7</w:t>
            </w:r>
          </w:p>
        </w:tc>
        <w:tc>
          <w:tcPr>
            <w:tcW w:w="2126" w:type="dxa"/>
            <w:noWrap/>
            <w:hideMark/>
          </w:tcPr>
          <w:p w14:paraId="4EF8EFD1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707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1E0F61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80322422</w:t>
            </w:r>
          </w:p>
        </w:tc>
      </w:tr>
      <w:tr w:rsidR="006341AF" w:rsidRPr="00560B93" w14:paraId="6ADA273E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6B54B40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LT5</w:t>
            </w:r>
          </w:p>
        </w:tc>
        <w:tc>
          <w:tcPr>
            <w:tcW w:w="2126" w:type="dxa"/>
            <w:noWrap/>
            <w:hideMark/>
          </w:tcPr>
          <w:p w14:paraId="30F5576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195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E54EB7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39922905</w:t>
            </w:r>
          </w:p>
        </w:tc>
      </w:tr>
      <w:tr w:rsidR="006341AF" w:rsidRPr="00560B93" w14:paraId="688A5EDB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4E206EC2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X32</w:t>
            </w:r>
          </w:p>
        </w:tc>
        <w:tc>
          <w:tcPr>
            <w:tcW w:w="2126" w:type="dxa"/>
            <w:noWrap/>
            <w:hideMark/>
          </w:tcPr>
          <w:p w14:paraId="0C7295D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286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664EAA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03610349</w:t>
            </w:r>
          </w:p>
        </w:tc>
      </w:tr>
      <w:tr w:rsidR="006341AF" w:rsidRPr="00560B93" w14:paraId="31A50E2E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1F65EA2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GR0</w:t>
            </w:r>
          </w:p>
        </w:tc>
        <w:tc>
          <w:tcPr>
            <w:tcW w:w="2126" w:type="dxa"/>
            <w:noWrap/>
            <w:hideMark/>
          </w:tcPr>
          <w:p w14:paraId="083CC3E2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364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418BF78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59580639</w:t>
            </w:r>
          </w:p>
        </w:tc>
      </w:tr>
      <w:tr w:rsidR="006341AF" w:rsidRPr="00560B93" w14:paraId="16EAD42E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41DBD66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076VCY3</w:t>
            </w:r>
          </w:p>
        </w:tc>
        <w:tc>
          <w:tcPr>
            <w:tcW w:w="2126" w:type="dxa"/>
            <w:noWrap/>
            <w:hideMark/>
          </w:tcPr>
          <w:p w14:paraId="7261B85D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67B655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10913102</w:t>
            </w:r>
          </w:p>
        </w:tc>
      </w:tr>
      <w:tr w:rsidR="006341AF" w:rsidRPr="00560B93" w14:paraId="7839A9F6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49DAB6F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LG3</w:t>
            </w:r>
          </w:p>
        </w:tc>
        <w:tc>
          <w:tcPr>
            <w:tcW w:w="2126" w:type="dxa"/>
            <w:noWrap/>
            <w:hideMark/>
          </w:tcPr>
          <w:p w14:paraId="77CA4986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193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6AFFAE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43296848</w:t>
            </w:r>
          </w:p>
        </w:tc>
      </w:tr>
      <w:tr w:rsidR="006341AF" w:rsidRPr="00560B93" w14:paraId="696A8FCD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573A4318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NQ4</w:t>
            </w:r>
          </w:p>
        </w:tc>
        <w:tc>
          <w:tcPr>
            <w:tcW w:w="2126" w:type="dxa"/>
            <w:noWrap/>
            <w:hideMark/>
          </w:tcPr>
          <w:p w14:paraId="5E99407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582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D05250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280192918</w:t>
            </w:r>
          </w:p>
        </w:tc>
      </w:tr>
      <w:tr w:rsidR="006341AF" w:rsidRPr="00560B93" w14:paraId="7CBC398A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81B9AE4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ID3</w:t>
            </w:r>
          </w:p>
        </w:tc>
        <w:tc>
          <w:tcPr>
            <w:tcW w:w="2126" w:type="dxa"/>
            <w:noWrap/>
            <w:hideMark/>
          </w:tcPr>
          <w:p w14:paraId="4AC36932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539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6428651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41013393</w:t>
            </w:r>
          </w:p>
        </w:tc>
      </w:tr>
      <w:tr w:rsidR="006341AF" w:rsidRPr="00560B93" w14:paraId="50EF41ED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5BF856D2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G45</w:t>
            </w:r>
          </w:p>
        </w:tc>
        <w:tc>
          <w:tcPr>
            <w:tcW w:w="2126" w:type="dxa"/>
            <w:noWrap/>
            <w:hideMark/>
          </w:tcPr>
          <w:p w14:paraId="486BF5A8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386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B016E4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267793518</w:t>
            </w:r>
          </w:p>
        </w:tc>
      </w:tr>
      <w:tr w:rsidR="006341AF" w:rsidRPr="00560B93" w14:paraId="2A84B16F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5C0EF2D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TF5</w:t>
            </w:r>
          </w:p>
        </w:tc>
        <w:tc>
          <w:tcPr>
            <w:tcW w:w="2126" w:type="dxa"/>
            <w:noWrap/>
            <w:hideMark/>
          </w:tcPr>
          <w:p w14:paraId="1B7DD27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183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1B57CE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207192381</w:t>
            </w:r>
          </w:p>
        </w:tc>
      </w:tr>
      <w:tr w:rsidR="006341AF" w:rsidRPr="00560B93" w14:paraId="474E0372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F97C62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PE6</w:t>
            </w:r>
          </w:p>
        </w:tc>
        <w:tc>
          <w:tcPr>
            <w:tcW w:w="2126" w:type="dxa"/>
            <w:noWrap/>
            <w:hideMark/>
          </w:tcPr>
          <w:p w14:paraId="044D6D86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325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3C0FDAE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355763622</w:t>
            </w:r>
          </w:p>
        </w:tc>
      </w:tr>
      <w:tr w:rsidR="006341AF" w:rsidRPr="00560B93" w14:paraId="15FD8547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16E70E5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E89</w:t>
            </w:r>
          </w:p>
        </w:tc>
        <w:tc>
          <w:tcPr>
            <w:tcW w:w="2126" w:type="dxa"/>
            <w:noWrap/>
            <w:hideMark/>
          </w:tcPr>
          <w:p w14:paraId="560A1F1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914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626B514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331705308</w:t>
            </w:r>
          </w:p>
        </w:tc>
      </w:tr>
      <w:tr w:rsidR="006341AF" w:rsidRPr="00560B93" w14:paraId="47C65E13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9EEB36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YU4</w:t>
            </w:r>
          </w:p>
        </w:tc>
        <w:tc>
          <w:tcPr>
            <w:tcW w:w="2126" w:type="dxa"/>
            <w:noWrap/>
            <w:hideMark/>
          </w:tcPr>
          <w:p w14:paraId="17E83DC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993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4A4B59F1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28017689</w:t>
            </w:r>
          </w:p>
        </w:tc>
      </w:tr>
      <w:tr w:rsidR="006341AF" w:rsidRPr="00560B93" w14:paraId="573AB789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013CB7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NH6</w:t>
            </w:r>
          </w:p>
        </w:tc>
        <w:tc>
          <w:tcPr>
            <w:tcW w:w="2126" w:type="dxa"/>
            <w:noWrap/>
            <w:hideMark/>
          </w:tcPr>
          <w:p w14:paraId="5980C968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584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2356E277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29327645</w:t>
            </w:r>
          </w:p>
        </w:tc>
      </w:tr>
      <w:tr w:rsidR="006341AF" w:rsidRPr="00560B93" w14:paraId="68FF5820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29FE77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MP1</w:t>
            </w:r>
          </w:p>
        </w:tc>
        <w:tc>
          <w:tcPr>
            <w:tcW w:w="2126" w:type="dxa"/>
            <w:noWrap/>
            <w:hideMark/>
          </w:tcPr>
          <w:p w14:paraId="057DE98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615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7FC2A34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324234417</w:t>
            </w:r>
          </w:p>
        </w:tc>
      </w:tr>
      <w:tr w:rsidR="006341AF" w:rsidRPr="00560B93" w14:paraId="1643A310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6E4A26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KB7</w:t>
            </w:r>
          </w:p>
        </w:tc>
        <w:tc>
          <w:tcPr>
            <w:tcW w:w="2126" w:type="dxa"/>
            <w:noWrap/>
            <w:hideMark/>
          </w:tcPr>
          <w:p w14:paraId="64855717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698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2AE4600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80322422</w:t>
            </w:r>
          </w:p>
        </w:tc>
      </w:tr>
      <w:tr w:rsidR="006341AF" w:rsidRPr="00560B93" w14:paraId="4BC02C29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BD36618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5J9</w:t>
            </w:r>
          </w:p>
        </w:tc>
        <w:tc>
          <w:tcPr>
            <w:tcW w:w="2126" w:type="dxa"/>
            <w:noWrap/>
            <w:hideMark/>
          </w:tcPr>
          <w:p w14:paraId="0445972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985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77DAF7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13318285</w:t>
            </w:r>
          </w:p>
        </w:tc>
      </w:tr>
      <w:tr w:rsidR="006341AF" w:rsidRPr="00560B93" w14:paraId="205E1B5F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66AFDE2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KG4</w:t>
            </w:r>
          </w:p>
        </w:tc>
        <w:tc>
          <w:tcPr>
            <w:tcW w:w="2126" w:type="dxa"/>
            <w:noWrap/>
            <w:hideMark/>
          </w:tcPr>
          <w:p w14:paraId="50C195E4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469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755D8902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20393473</w:t>
            </w:r>
          </w:p>
        </w:tc>
      </w:tr>
      <w:tr w:rsidR="006341AF" w:rsidRPr="00560B93" w14:paraId="3FCB5F67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554CD8E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KA9</w:t>
            </w:r>
          </w:p>
        </w:tc>
        <w:tc>
          <w:tcPr>
            <w:tcW w:w="2126" w:type="dxa"/>
            <w:noWrap/>
            <w:hideMark/>
          </w:tcPr>
          <w:p w14:paraId="730568A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700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AFEE607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22603213</w:t>
            </w:r>
          </w:p>
        </w:tc>
      </w:tr>
      <w:tr w:rsidR="006341AF" w:rsidRPr="00560B93" w14:paraId="2F06AC59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7817C97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AW8</w:t>
            </w:r>
          </w:p>
        </w:tc>
        <w:tc>
          <w:tcPr>
            <w:tcW w:w="2126" w:type="dxa"/>
            <w:noWrap/>
            <w:hideMark/>
          </w:tcPr>
          <w:p w14:paraId="716158D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571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28C52AC6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45796747</w:t>
            </w:r>
          </w:p>
        </w:tc>
      </w:tr>
      <w:tr w:rsidR="006341AF" w:rsidRPr="00560B93" w14:paraId="72D3C21D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E0E919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Y01</w:t>
            </w:r>
          </w:p>
        </w:tc>
        <w:tc>
          <w:tcPr>
            <w:tcW w:w="2126" w:type="dxa"/>
            <w:noWrap/>
            <w:hideMark/>
          </w:tcPr>
          <w:p w14:paraId="39A5603C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024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7007B5B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10132202</w:t>
            </w:r>
          </w:p>
        </w:tc>
      </w:tr>
      <w:tr w:rsidR="006341AF" w:rsidRPr="00560B93" w14:paraId="5DD5BB3A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40CAC40D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RL7</w:t>
            </w:r>
          </w:p>
        </w:tc>
        <w:tc>
          <w:tcPr>
            <w:tcW w:w="2126" w:type="dxa"/>
            <w:noWrap/>
            <w:hideMark/>
          </w:tcPr>
          <w:p w14:paraId="70C65991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249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DB2578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29844868</w:t>
            </w:r>
          </w:p>
        </w:tc>
      </w:tr>
      <w:tr w:rsidR="006341AF" w:rsidRPr="00560B93" w14:paraId="02C44DF3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6B7C7556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MR8</w:t>
            </w:r>
          </w:p>
        </w:tc>
        <w:tc>
          <w:tcPr>
            <w:tcW w:w="2126" w:type="dxa"/>
            <w:noWrap/>
            <w:hideMark/>
          </w:tcPr>
          <w:p w14:paraId="5BA10E8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382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16C4CA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9385876</w:t>
            </w:r>
          </w:p>
        </w:tc>
      </w:tr>
      <w:tr w:rsidR="006341AF" w:rsidRPr="00560B93" w14:paraId="123030DD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FEF231E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3B3</w:t>
            </w:r>
          </w:p>
        </w:tc>
        <w:tc>
          <w:tcPr>
            <w:tcW w:w="2126" w:type="dxa"/>
            <w:noWrap/>
            <w:hideMark/>
          </w:tcPr>
          <w:p w14:paraId="5EBB3E5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834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39050F7E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267793518</w:t>
            </w:r>
          </w:p>
        </w:tc>
      </w:tr>
      <w:tr w:rsidR="006341AF" w:rsidRPr="00560B93" w14:paraId="6A7EA124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5DCF4AD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HT5</w:t>
            </w:r>
          </w:p>
        </w:tc>
        <w:tc>
          <w:tcPr>
            <w:tcW w:w="2126" w:type="dxa"/>
            <w:noWrap/>
            <w:hideMark/>
          </w:tcPr>
          <w:p w14:paraId="7FE132B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788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34F65DF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2126175</w:t>
            </w:r>
          </w:p>
        </w:tc>
      </w:tr>
      <w:tr w:rsidR="006341AF" w:rsidRPr="00560B93" w14:paraId="252C24AD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16F8E3E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HS8</w:t>
            </w:r>
          </w:p>
        </w:tc>
        <w:tc>
          <w:tcPr>
            <w:tcW w:w="2126" w:type="dxa"/>
            <w:noWrap/>
            <w:hideMark/>
          </w:tcPr>
          <w:p w14:paraId="5412790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790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35AC119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72739809</w:t>
            </w:r>
          </w:p>
        </w:tc>
      </w:tr>
      <w:tr w:rsidR="006341AF" w:rsidRPr="00560B93" w14:paraId="4C6790BE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987D19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1S5RQP9</w:t>
            </w:r>
          </w:p>
        </w:tc>
        <w:tc>
          <w:tcPr>
            <w:tcW w:w="2126" w:type="dxa"/>
            <w:noWrap/>
            <w:hideMark/>
          </w:tcPr>
          <w:p w14:paraId="37FB244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517" w:type="dxa"/>
          </w:tcPr>
          <w:p w14:paraId="30050A44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10132202</w:t>
            </w:r>
          </w:p>
        </w:tc>
      </w:tr>
      <w:tr w:rsidR="006341AF" w:rsidRPr="00560B93" w14:paraId="3115813A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5F0819A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Z30</w:t>
            </w:r>
          </w:p>
        </w:tc>
        <w:tc>
          <w:tcPr>
            <w:tcW w:w="2126" w:type="dxa"/>
            <w:noWrap/>
            <w:hideMark/>
          </w:tcPr>
          <w:p w14:paraId="6F6208F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210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8C74E5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32322513</w:t>
            </w:r>
          </w:p>
        </w:tc>
      </w:tr>
      <w:tr w:rsidR="006341AF" w:rsidRPr="00560B93" w14:paraId="4D112E17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10B6032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9T1</w:t>
            </w:r>
          </w:p>
        </w:tc>
        <w:tc>
          <w:tcPr>
            <w:tcW w:w="2126" w:type="dxa"/>
            <w:noWrap/>
            <w:hideMark/>
          </w:tcPr>
          <w:p w14:paraId="69028D1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622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7D735858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324234417</w:t>
            </w:r>
          </w:p>
        </w:tc>
      </w:tr>
      <w:tr w:rsidR="006341AF" w:rsidRPr="00560B93" w14:paraId="39BDEA40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7220797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8I9</w:t>
            </w:r>
          </w:p>
        </w:tc>
        <w:tc>
          <w:tcPr>
            <w:tcW w:w="2126" w:type="dxa"/>
            <w:noWrap/>
            <w:hideMark/>
          </w:tcPr>
          <w:p w14:paraId="4C42F842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649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E33868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83578449</w:t>
            </w:r>
          </w:p>
        </w:tc>
      </w:tr>
      <w:tr w:rsidR="006341AF" w:rsidRPr="00560B93" w14:paraId="3B3710B6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45D06BF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IF5</w:t>
            </w:r>
          </w:p>
        </w:tc>
        <w:tc>
          <w:tcPr>
            <w:tcW w:w="2126" w:type="dxa"/>
            <w:noWrap/>
            <w:hideMark/>
          </w:tcPr>
          <w:p w14:paraId="707E9951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765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D710E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245883448</w:t>
            </w:r>
          </w:p>
        </w:tc>
      </w:tr>
      <w:tr w:rsidR="006341AF" w:rsidRPr="00560B93" w14:paraId="47A49D9F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4A88DBCD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A0A141R8A8</w:t>
            </w:r>
          </w:p>
        </w:tc>
        <w:tc>
          <w:tcPr>
            <w:tcW w:w="2126" w:type="dxa"/>
            <w:noWrap/>
            <w:hideMark/>
          </w:tcPr>
          <w:p w14:paraId="654E90A6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BB8FE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0337585</w:t>
            </w:r>
          </w:p>
        </w:tc>
      </w:tr>
      <w:tr w:rsidR="006341AF" w:rsidRPr="00560B93" w14:paraId="7B09173B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113FC331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0J7</w:t>
            </w:r>
          </w:p>
        </w:tc>
        <w:tc>
          <w:tcPr>
            <w:tcW w:w="2126" w:type="dxa"/>
            <w:noWrap/>
            <w:hideMark/>
          </w:tcPr>
          <w:p w14:paraId="07C61B6C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162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593901D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272741851</w:t>
            </w:r>
          </w:p>
        </w:tc>
      </w:tr>
      <w:tr w:rsidR="006341AF" w:rsidRPr="00560B93" w14:paraId="5265168C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6CD291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BB9</w:t>
            </w:r>
          </w:p>
        </w:tc>
        <w:tc>
          <w:tcPr>
            <w:tcW w:w="2126" w:type="dxa"/>
            <w:noWrap/>
            <w:hideMark/>
          </w:tcPr>
          <w:p w14:paraId="0D021DBE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561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5D9258C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28453988</w:t>
            </w:r>
          </w:p>
        </w:tc>
      </w:tr>
      <w:tr w:rsidR="006341AF" w:rsidRPr="00560B93" w14:paraId="77BF6F67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B1EE40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0S1NFA9</w:t>
            </w:r>
          </w:p>
        </w:tc>
        <w:tc>
          <w:tcPr>
            <w:tcW w:w="2126" w:type="dxa"/>
            <w:noWrap/>
            <w:hideMark/>
          </w:tcPr>
          <w:p w14:paraId="06ACAF2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4890D81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06304796</w:t>
            </w:r>
          </w:p>
        </w:tc>
      </w:tr>
      <w:tr w:rsidR="006341AF" w:rsidRPr="00560B93" w14:paraId="69726FB4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621BC5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VL0</w:t>
            </w:r>
          </w:p>
        </w:tc>
        <w:tc>
          <w:tcPr>
            <w:tcW w:w="2126" w:type="dxa"/>
            <w:noWrap/>
            <w:hideMark/>
          </w:tcPr>
          <w:p w14:paraId="338EDFC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111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41AEC96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237536892</w:t>
            </w:r>
          </w:p>
        </w:tc>
      </w:tr>
      <w:tr w:rsidR="006341AF" w:rsidRPr="00560B93" w14:paraId="5738A8F8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6634381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86QZI9</w:t>
            </w:r>
          </w:p>
        </w:tc>
        <w:tc>
          <w:tcPr>
            <w:tcW w:w="2126" w:type="dxa"/>
            <w:noWrap/>
            <w:hideMark/>
          </w:tcPr>
          <w:p w14:paraId="477B922D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LRP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7C294B3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234811342</w:t>
            </w:r>
          </w:p>
        </w:tc>
      </w:tr>
      <w:tr w:rsidR="006341AF" w:rsidRPr="00560B93" w14:paraId="5F9C8C99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3B7205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WL8</w:t>
            </w:r>
          </w:p>
        </w:tc>
        <w:tc>
          <w:tcPr>
            <w:tcW w:w="2126" w:type="dxa"/>
            <w:noWrap/>
            <w:hideMark/>
          </w:tcPr>
          <w:p w14:paraId="517DE0C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297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62AE9BD1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8742962</w:t>
            </w:r>
          </w:p>
        </w:tc>
      </w:tr>
      <w:tr w:rsidR="006341AF" w:rsidRPr="00560B93" w14:paraId="0A3B7F30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13CAA41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9J9</w:t>
            </w:r>
          </w:p>
        </w:tc>
        <w:tc>
          <w:tcPr>
            <w:tcW w:w="2126" w:type="dxa"/>
            <w:noWrap/>
            <w:hideMark/>
          </w:tcPr>
          <w:p w14:paraId="64A351A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614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AF8EA27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324650901</w:t>
            </w:r>
          </w:p>
        </w:tc>
      </w:tr>
      <w:tr w:rsidR="006341AF" w:rsidRPr="00560B93" w14:paraId="3A3A38A7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78AFD9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1K4</w:t>
            </w:r>
          </w:p>
        </w:tc>
        <w:tc>
          <w:tcPr>
            <w:tcW w:w="2126" w:type="dxa"/>
            <w:noWrap/>
            <w:hideMark/>
          </w:tcPr>
          <w:p w14:paraId="0E7670B1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905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56CE0F9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22957536</w:t>
            </w:r>
          </w:p>
        </w:tc>
      </w:tr>
      <w:tr w:rsidR="006341AF" w:rsidRPr="00560B93" w14:paraId="266C345C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669C3C1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MJ9</w:t>
            </w:r>
          </w:p>
        </w:tc>
        <w:tc>
          <w:tcPr>
            <w:tcW w:w="2126" w:type="dxa"/>
            <w:noWrap/>
            <w:hideMark/>
          </w:tcPr>
          <w:p w14:paraId="1C66BFB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161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30448DE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263568473</w:t>
            </w:r>
          </w:p>
        </w:tc>
      </w:tr>
      <w:tr w:rsidR="006341AF" w:rsidRPr="00560B93" w14:paraId="2F5BB605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021683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2E0</w:t>
            </w:r>
          </w:p>
        </w:tc>
        <w:tc>
          <w:tcPr>
            <w:tcW w:w="2126" w:type="dxa"/>
            <w:noWrap/>
            <w:hideMark/>
          </w:tcPr>
          <w:p w14:paraId="7DFEC3CC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096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2BD54242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83578449</w:t>
            </w:r>
          </w:p>
        </w:tc>
      </w:tr>
      <w:tr w:rsidR="006341AF" w:rsidRPr="00560B93" w14:paraId="68D861C3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6C62A1B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WA6</w:t>
            </w:r>
          </w:p>
        </w:tc>
        <w:tc>
          <w:tcPr>
            <w:tcW w:w="2126" w:type="dxa"/>
            <w:noWrap/>
            <w:hideMark/>
          </w:tcPr>
          <w:p w14:paraId="68AE95E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085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56111827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72225841</w:t>
            </w:r>
          </w:p>
        </w:tc>
      </w:tr>
      <w:tr w:rsidR="006341AF" w:rsidRPr="00560B93" w14:paraId="521DA853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502B6EA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KI3</w:t>
            </w:r>
          </w:p>
        </w:tc>
        <w:tc>
          <w:tcPr>
            <w:tcW w:w="2126" w:type="dxa"/>
            <w:noWrap/>
            <w:hideMark/>
          </w:tcPr>
          <w:p w14:paraId="02146757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466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736887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96683827</w:t>
            </w:r>
          </w:p>
        </w:tc>
      </w:tr>
      <w:tr w:rsidR="006341AF" w:rsidRPr="00560B93" w14:paraId="749EE3F0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56CF5E5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9T8</w:t>
            </w:r>
          </w:p>
        </w:tc>
        <w:tc>
          <w:tcPr>
            <w:tcW w:w="2126" w:type="dxa"/>
            <w:noWrap/>
            <w:hideMark/>
          </w:tcPr>
          <w:p w14:paraId="4408B343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607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3A9B587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78764722</w:t>
            </w:r>
          </w:p>
        </w:tc>
      </w:tr>
      <w:tr w:rsidR="006341AF" w:rsidRPr="00560B93" w14:paraId="455FEF00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E9B6C4C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CJ1</w:t>
            </w:r>
          </w:p>
        </w:tc>
        <w:tc>
          <w:tcPr>
            <w:tcW w:w="2126" w:type="dxa"/>
            <w:noWrap/>
            <w:hideMark/>
          </w:tcPr>
          <w:p w14:paraId="4F495852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741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6C48F15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97909156</w:t>
            </w:r>
          </w:p>
        </w:tc>
      </w:tr>
      <w:tr w:rsidR="006341AF" w:rsidRPr="00560B93" w14:paraId="372FC815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C609CA8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RD2</w:t>
            </w:r>
          </w:p>
        </w:tc>
        <w:tc>
          <w:tcPr>
            <w:tcW w:w="2126" w:type="dxa"/>
            <w:noWrap/>
            <w:hideMark/>
          </w:tcPr>
          <w:p w14:paraId="0956A44E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027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3AE9D226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330639507</w:t>
            </w:r>
          </w:p>
        </w:tc>
      </w:tr>
      <w:tr w:rsidR="006341AF" w:rsidRPr="00560B93" w14:paraId="51355BDC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F1BA406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UI9</w:t>
            </w:r>
          </w:p>
        </w:tc>
        <w:tc>
          <w:tcPr>
            <w:tcW w:w="2126" w:type="dxa"/>
            <w:noWrap/>
            <w:hideMark/>
          </w:tcPr>
          <w:p w14:paraId="470F9B1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373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62221966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355763622</w:t>
            </w:r>
          </w:p>
        </w:tc>
      </w:tr>
      <w:tr w:rsidR="006341AF" w:rsidRPr="00560B93" w14:paraId="1C01C704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711EE2D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646</w:t>
            </w:r>
          </w:p>
        </w:tc>
        <w:tc>
          <w:tcPr>
            <w:tcW w:w="2126" w:type="dxa"/>
            <w:noWrap/>
            <w:hideMark/>
          </w:tcPr>
          <w:p w14:paraId="3187076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734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710305C8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362395873</w:t>
            </w:r>
          </w:p>
        </w:tc>
      </w:tr>
      <w:tr w:rsidR="006341AF" w:rsidRPr="00560B93" w14:paraId="3421B588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B3C9396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E56</w:t>
            </w:r>
          </w:p>
        </w:tc>
        <w:tc>
          <w:tcPr>
            <w:tcW w:w="2126" w:type="dxa"/>
            <w:noWrap/>
            <w:hideMark/>
          </w:tcPr>
          <w:p w14:paraId="69308F1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687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EA03BC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173906163</w:t>
            </w:r>
          </w:p>
        </w:tc>
      </w:tr>
      <w:tr w:rsidR="006341AF" w:rsidRPr="00560B93" w14:paraId="015D3B3B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C3DE86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DM4</w:t>
            </w:r>
          </w:p>
        </w:tc>
        <w:tc>
          <w:tcPr>
            <w:tcW w:w="2126" w:type="dxa"/>
            <w:noWrap/>
            <w:hideMark/>
          </w:tcPr>
          <w:p w14:paraId="7CD7804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933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37F65D12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258521747</w:t>
            </w:r>
          </w:p>
        </w:tc>
      </w:tr>
      <w:tr w:rsidR="006341AF" w:rsidRPr="00560B93" w14:paraId="25D3EE2D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70B6090B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LAD2</w:t>
            </w:r>
          </w:p>
        </w:tc>
        <w:tc>
          <w:tcPr>
            <w:tcW w:w="2126" w:type="dxa"/>
            <w:noWrap/>
            <w:hideMark/>
          </w:tcPr>
          <w:p w14:paraId="339D634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0586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7B527809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076042273</w:t>
            </w:r>
          </w:p>
        </w:tc>
      </w:tr>
      <w:tr w:rsidR="006341AF" w:rsidRPr="00560B93" w14:paraId="0DBD3AD2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4E650665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KAD6</w:t>
            </w:r>
          </w:p>
        </w:tc>
        <w:tc>
          <w:tcPr>
            <w:tcW w:w="2126" w:type="dxa"/>
            <w:noWrap/>
            <w:hideMark/>
          </w:tcPr>
          <w:p w14:paraId="37DB1BEF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1819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26A2940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263568473</w:t>
            </w:r>
          </w:p>
        </w:tc>
      </w:tr>
      <w:tr w:rsidR="006341AF" w:rsidRPr="00560B93" w14:paraId="683F7648" w14:textId="77777777" w:rsidTr="00034AFE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F86311A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0A2G8JSY4</w:t>
            </w:r>
          </w:p>
        </w:tc>
        <w:tc>
          <w:tcPr>
            <w:tcW w:w="2126" w:type="dxa"/>
            <w:noWrap/>
            <w:hideMark/>
          </w:tcPr>
          <w:p w14:paraId="5E94D83E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SL78_2433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4E844" w14:textId="77777777" w:rsidR="006341AF" w:rsidRPr="00560B93" w:rsidRDefault="006341AF" w:rsidP="0049349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0B93">
              <w:rPr>
                <w:rFonts w:ascii="Times New Roman" w:hAnsi="Times New Roman" w:cs="Times New Roman"/>
                <w:sz w:val="24"/>
                <w:szCs w:val="24"/>
              </w:rPr>
              <w:t>0.298096407</w:t>
            </w:r>
          </w:p>
        </w:tc>
      </w:tr>
    </w:tbl>
    <w:p w14:paraId="28B950AA" w14:textId="77777777" w:rsidR="00152D20" w:rsidRPr="00560B93" w:rsidRDefault="00152D20" w:rsidP="000E50D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2737FA19" w14:textId="77777777" w:rsidR="00152D20" w:rsidRPr="00560B93" w:rsidRDefault="00152D20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560B9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br w:type="page"/>
      </w:r>
    </w:p>
    <w:p w14:paraId="110437B6" w14:textId="07B19E99" w:rsidR="007B692F" w:rsidRDefault="007B692F" w:rsidP="00C018F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24ED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224ED6">
        <w:rPr>
          <w:rFonts w:ascii="Times New Roman" w:hAnsi="Times New Roman" w:cs="Times New Roman"/>
          <w:b/>
          <w:bCs/>
          <w:sz w:val="24"/>
          <w:szCs w:val="24"/>
        </w:rPr>
        <w:t>. Quality control metrics for the DIA quantitative analysis.</w:t>
      </w:r>
    </w:p>
    <w:p w14:paraId="69D9F231" w14:textId="77777777" w:rsidR="007B692F" w:rsidRDefault="007B692F" w:rsidP="007B692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c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4110"/>
      </w:tblGrid>
      <w:tr w:rsidR="007B692F" w:rsidRPr="00224ED6" w14:paraId="7E43BC14" w14:textId="77777777" w:rsidTr="00E93884">
        <w:trPr>
          <w:jc w:val="center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692D4107" w14:textId="77777777" w:rsidR="007B692F" w:rsidRPr="00224ED6" w:rsidRDefault="007B692F" w:rsidP="0022054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24ED6">
              <w:rPr>
                <w:b/>
                <w:bCs/>
                <w:sz w:val="24"/>
                <w:szCs w:val="24"/>
              </w:rPr>
              <w:t>Metric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82493B8" w14:textId="77777777" w:rsidR="007B692F" w:rsidRPr="00224ED6" w:rsidRDefault="007B692F" w:rsidP="0022054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24ED6">
              <w:rPr>
                <w:b/>
                <w:bCs/>
                <w:sz w:val="24"/>
                <w:szCs w:val="24"/>
              </w:rPr>
              <w:t>Value / Description</w:t>
            </w:r>
          </w:p>
        </w:tc>
      </w:tr>
      <w:tr w:rsidR="007B692F" w:rsidRPr="00224ED6" w14:paraId="693A4604" w14:textId="77777777" w:rsidTr="00E93884">
        <w:trPr>
          <w:jc w:val="center"/>
        </w:trPr>
        <w:tc>
          <w:tcPr>
            <w:tcW w:w="5524" w:type="dxa"/>
            <w:tcBorders>
              <w:top w:val="single" w:sz="4" w:space="0" w:color="auto"/>
            </w:tcBorders>
          </w:tcPr>
          <w:p w14:paraId="07933AFD" w14:textId="77777777" w:rsidR="007B692F" w:rsidRPr="00224ED6" w:rsidRDefault="007B692F" w:rsidP="0022054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4ED6">
              <w:rPr>
                <w:sz w:val="24"/>
                <w:szCs w:val="24"/>
              </w:rPr>
              <w:t>Total proteins identified (FDR&lt;1%)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364AA8CB" w14:textId="77777777" w:rsidR="007B692F" w:rsidRPr="00224ED6" w:rsidRDefault="007B692F" w:rsidP="0022054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4ED6">
              <w:rPr>
                <w:sz w:val="24"/>
                <w:szCs w:val="24"/>
              </w:rPr>
              <w:t>6,278</w:t>
            </w:r>
          </w:p>
        </w:tc>
      </w:tr>
      <w:tr w:rsidR="007B692F" w:rsidRPr="00224ED6" w14:paraId="1E744B0E" w14:textId="77777777" w:rsidTr="00E93884">
        <w:trPr>
          <w:jc w:val="center"/>
        </w:trPr>
        <w:tc>
          <w:tcPr>
            <w:tcW w:w="5524" w:type="dxa"/>
          </w:tcPr>
          <w:p w14:paraId="7B9CF239" w14:textId="77777777" w:rsidR="007B692F" w:rsidRPr="00DF20BD" w:rsidRDefault="007B692F" w:rsidP="0022054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20BD">
              <w:rPr>
                <w:sz w:val="24"/>
                <w:szCs w:val="24"/>
              </w:rPr>
              <w:t>Missing Values</w:t>
            </w:r>
          </w:p>
        </w:tc>
        <w:tc>
          <w:tcPr>
            <w:tcW w:w="4110" w:type="dxa"/>
          </w:tcPr>
          <w:p w14:paraId="4F056EB1" w14:textId="77777777" w:rsidR="007B692F" w:rsidRPr="00224ED6" w:rsidRDefault="007B692F" w:rsidP="0022054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</w:t>
            </w:r>
            <w:r w:rsidRPr="00224ED6">
              <w:rPr>
                <w:sz w:val="24"/>
                <w:szCs w:val="24"/>
              </w:rPr>
              <w:t>%</w:t>
            </w:r>
          </w:p>
        </w:tc>
      </w:tr>
      <w:tr w:rsidR="007B692F" w:rsidRPr="00224ED6" w14:paraId="194CAC5F" w14:textId="77777777" w:rsidTr="00E93884">
        <w:trPr>
          <w:jc w:val="center"/>
        </w:trPr>
        <w:tc>
          <w:tcPr>
            <w:tcW w:w="5524" w:type="dxa"/>
          </w:tcPr>
          <w:p w14:paraId="6E7007E3" w14:textId="77777777" w:rsidR="007B692F" w:rsidRPr="00224ED6" w:rsidRDefault="007B692F" w:rsidP="0022054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4ED6">
              <w:rPr>
                <w:b/>
                <w:bCs/>
                <w:sz w:val="24"/>
                <w:szCs w:val="24"/>
              </w:rPr>
              <w:t>QC Sample Reproducibility</w:t>
            </w:r>
          </w:p>
        </w:tc>
        <w:tc>
          <w:tcPr>
            <w:tcW w:w="4110" w:type="dxa"/>
          </w:tcPr>
          <w:p w14:paraId="5AEB8B52" w14:textId="77777777" w:rsidR="007B692F" w:rsidRPr="00224ED6" w:rsidRDefault="007B692F" w:rsidP="00220543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B692F" w:rsidRPr="00224ED6" w14:paraId="772DEB1A" w14:textId="77777777" w:rsidTr="00E93884">
        <w:trPr>
          <w:jc w:val="center"/>
        </w:trPr>
        <w:tc>
          <w:tcPr>
            <w:tcW w:w="5524" w:type="dxa"/>
          </w:tcPr>
          <w:p w14:paraId="2D7D7B59" w14:textId="77777777" w:rsidR="007B692F" w:rsidRPr="00224ED6" w:rsidRDefault="007B692F" w:rsidP="0022054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4ED6">
              <w:rPr>
                <w:sz w:val="24"/>
                <w:szCs w:val="24"/>
              </w:rPr>
              <w:t>Number of QC injections</w:t>
            </w:r>
          </w:p>
        </w:tc>
        <w:tc>
          <w:tcPr>
            <w:tcW w:w="4110" w:type="dxa"/>
          </w:tcPr>
          <w:p w14:paraId="41F1E012" w14:textId="77777777" w:rsidR="007B692F" w:rsidRPr="00224ED6" w:rsidRDefault="007B692F" w:rsidP="0022054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</w:t>
            </w:r>
          </w:p>
        </w:tc>
      </w:tr>
      <w:tr w:rsidR="007B692F" w:rsidRPr="00224ED6" w14:paraId="32A32DEB" w14:textId="77777777" w:rsidTr="00E93884">
        <w:trPr>
          <w:jc w:val="center"/>
        </w:trPr>
        <w:tc>
          <w:tcPr>
            <w:tcW w:w="5524" w:type="dxa"/>
          </w:tcPr>
          <w:p w14:paraId="37A1391C" w14:textId="77777777" w:rsidR="007B692F" w:rsidRPr="00224ED6" w:rsidRDefault="007B692F" w:rsidP="0022054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4ED6">
              <w:rPr>
                <w:sz w:val="24"/>
                <w:szCs w:val="24"/>
              </w:rPr>
              <w:t>Median Coefficient of Variation (CV) across QC runs</w:t>
            </w:r>
          </w:p>
        </w:tc>
        <w:tc>
          <w:tcPr>
            <w:tcW w:w="4110" w:type="dxa"/>
          </w:tcPr>
          <w:p w14:paraId="3F18B9F8" w14:textId="77777777" w:rsidR="007B692F" w:rsidRPr="00224ED6" w:rsidRDefault="007B692F" w:rsidP="0022054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4ED6">
              <w:rPr>
                <w:sz w:val="24"/>
                <w:szCs w:val="24"/>
              </w:rPr>
              <w:t>~30%</w:t>
            </w:r>
          </w:p>
        </w:tc>
      </w:tr>
      <w:tr w:rsidR="007B692F" w:rsidRPr="00224ED6" w14:paraId="14030277" w14:textId="77777777" w:rsidTr="00E93884">
        <w:trPr>
          <w:jc w:val="center"/>
        </w:trPr>
        <w:tc>
          <w:tcPr>
            <w:tcW w:w="5524" w:type="dxa"/>
            <w:tcBorders>
              <w:bottom w:val="single" w:sz="4" w:space="0" w:color="auto"/>
            </w:tcBorders>
          </w:tcPr>
          <w:p w14:paraId="39256D82" w14:textId="77777777" w:rsidR="007B692F" w:rsidRPr="00224ED6" w:rsidRDefault="007B692F" w:rsidP="0022054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4ED6">
              <w:rPr>
                <w:sz w:val="24"/>
                <w:szCs w:val="24"/>
              </w:rPr>
              <w:t>Assessment method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6BE6E599" w14:textId="77777777" w:rsidR="007B692F" w:rsidRPr="00224ED6" w:rsidRDefault="007B692F" w:rsidP="0022054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4ED6">
              <w:rPr>
                <w:sz w:val="24"/>
                <w:szCs w:val="24"/>
              </w:rPr>
              <w:t>PCA clustering (</w:t>
            </w:r>
            <w:r w:rsidRPr="00DF20BD">
              <w:rPr>
                <w:b/>
                <w:bCs/>
                <w:sz w:val="24"/>
                <w:szCs w:val="24"/>
              </w:rPr>
              <w:t>Fig. S1</w:t>
            </w:r>
            <w:r w:rsidRPr="00224ED6">
              <w:rPr>
                <w:sz w:val="24"/>
                <w:szCs w:val="24"/>
              </w:rPr>
              <w:t>) &amp; CV analysis</w:t>
            </w:r>
          </w:p>
        </w:tc>
      </w:tr>
    </w:tbl>
    <w:p w14:paraId="528247A7" w14:textId="77777777" w:rsidR="007B692F" w:rsidRDefault="007B692F" w:rsidP="007B692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3A2E3" w14:textId="77777777" w:rsidR="007B692F" w:rsidRDefault="007B692F" w:rsidP="007B692F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br w:type="page"/>
      </w:r>
    </w:p>
    <w:p w14:paraId="378D0DDD" w14:textId="0960ED8D" w:rsidR="00716318" w:rsidRPr="00560B93" w:rsidRDefault="00716318" w:rsidP="00E43914">
      <w:pPr>
        <w:jc w:val="left"/>
        <w:rPr>
          <w:rFonts w:ascii="Times New Roman" w:hAnsi="Times New Roman" w:cs="Times New Roman"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B692F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560B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60B93">
        <w:rPr>
          <w:rFonts w:ascii="Times New Roman" w:hAnsi="Times New Roman" w:cs="Times New Roman"/>
          <w:sz w:val="24"/>
          <w:szCs w:val="24"/>
        </w:rPr>
        <w:t xml:space="preserve"> Comparison of key proteomic metrics between the present DIA workflow and previous studies on sea cucumber</w:t>
      </w:r>
      <w:r w:rsidR="007955FF" w:rsidRPr="00560B93">
        <w:rPr>
          <w:rFonts w:ascii="Times New Roman" w:hAnsi="Times New Roman" w:cs="Times New Roman"/>
          <w:sz w:val="24"/>
          <w:szCs w:val="24"/>
        </w:rPr>
        <w:t>.</w:t>
      </w:r>
    </w:p>
    <w:p w14:paraId="6CCFBE41" w14:textId="77777777" w:rsidR="00716318" w:rsidRPr="00560B93" w:rsidRDefault="00716318" w:rsidP="0071631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c"/>
        <w:tblW w:w="95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93"/>
        <w:gridCol w:w="2287"/>
        <w:gridCol w:w="2174"/>
        <w:gridCol w:w="1939"/>
      </w:tblGrid>
      <w:tr w:rsidR="00034AFE" w:rsidRPr="00560B93" w14:paraId="1962A190" w14:textId="7F387357" w:rsidTr="00034AFE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B837655" w14:textId="0AB510C3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Methods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6630B63B" w14:textId="1690B6D6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Sample Size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61D264B" w14:textId="3C355CAA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Number of proteins identified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25F8065E" w14:textId="047D480A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Number of peptides identified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33ADDE5F" w14:textId="026CF639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 xml:space="preserve">Reference </w:t>
            </w:r>
          </w:p>
        </w:tc>
      </w:tr>
      <w:tr w:rsidR="00034AFE" w:rsidRPr="00560B93" w14:paraId="2CD6DB7C" w14:textId="3038AF77" w:rsidTr="00034AFE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77DCD14C" w14:textId="19785516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Customized DIA workflow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27543CAC" w14:textId="7B0FF6DC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200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3B773BDF" w14:textId="75CBD26B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6,278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5894F09C" w14:textId="62A02F8C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78227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09B0309D" w14:textId="1AA6B527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This study</w:t>
            </w:r>
          </w:p>
        </w:tc>
      </w:tr>
      <w:tr w:rsidR="00034AFE" w:rsidRPr="00560B93" w14:paraId="524E63C9" w14:textId="4745BC58" w:rsidTr="00034AFE">
        <w:trPr>
          <w:jc w:val="center"/>
        </w:trPr>
        <w:tc>
          <w:tcPr>
            <w:tcW w:w="1696" w:type="dxa"/>
          </w:tcPr>
          <w:p w14:paraId="49AEE16A" w14:textId="2080CC56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等线"/>
                <w:color w:val="000000"/>
                <w:sz w:val="24"/>
                <w:szCs w:val="24"/>
              </w:rPr>
              <w:t>SWATH</w:t>
            </w:r>
          </w:p>
        </w:tc>
        <w:tc>
          <w:tcPr>
            <w:tcW w:w="1493" w:type="dxa"/>
          </w:tcPr>
          <w:p w14:paraId="064E207D" w14:textId="3268DBCD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72</w:t>
            </w:r>
          </w:p>
        </w:tc>
        <w:tc>
          <w:tcPr>
            <w:tcW w:w="2287" w:type="dxa"/>
          </w:tcPr>
          <w:p w14:paraId="15F2BBDA" w14:textId="3C739FAE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548</w:t>
            </w:r>
          </w:p>
        </w:tc>
        <w:tc>
          <w:tcPr>
            <w:tcW w:w="2174" w:type="dxa"/>
          </w:tcPr>
          <w:p w14:paraId="69E656AF" w14:textId="6E953F05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13194</w:t>
            </w:r>
          </w:p>
        </w:tc>
        <w:tc>
          <w:tcPr>
            <w:tcW w:w="1939" w:type="dxa"/>
          </w:tcPr>
          <w:p w14:paraId="5957567B" w14:textId="5C92B24E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bookmarkStart w:id="10" w:name="_Hlk210035463"/>
            <w:r w:rsidRPr="00560B93">
              <w:rPr>
                <w:rFonts w:eastAsia="等线"/>
                <w:noProof/>
                <w:color w:val="000000"/>
                <w:sz w:val="24"/>
                <w:szCs w:val="24"/>
              </w:rPr>
              <w:t>Jiang et al., 2021</w:t>
            </w:r>
            <w:bookmarkEnd w:id="10"/>
          </w:p>
        </w:tc>
      </w:tr>
      <w:tr w:rsidR="00034AFE" w:rsidRPr="00560B93" w14:paraId="4EC639C0" w14:textId="069D96B6" w:rsidTr="00034AFE">
        <w:trPr>
          <w:jc w:val="center"/>
        </w:trPr>
        <w:tc>
          <w:tcPr>
            <w:tcW w:w="1696" w:type="dxa"/>
          </w:tcPr>
          <w:p w14:paraId="2456E898" w14:textId="6A93F6DE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proofErr w:type="spellStart"/>
            <w:r w:rsidRPr="00560B93">
              <w:rPr>
                <w:rFonts w:eastAsia="等线"/>
                <w:color w:val="000000"/>
                <w:sz w:val="24"/>
                <w:szCs w:val="24"/>
              </w:rPr>
              <w:t>MaxQuant</w:t>
            </w:r>
            <w:proofErr w:type="spellEnd"/>
          </w:p>
        </w:tc>
        <w:tc>
          <w:tcPr>
            <w:tcW w:w="1493" w:type="dxa"/>
          </w:tcPr>
          <w:p w14:paraId="1F9D3AE2" w14:textId="7ACE04B3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12</w:t>
            </w:r>
          </w:p>
        </w:tc>
        <w:tc>
          <w:tcPr>
            <w:tcW w:w="2287" w:type="dxa"/>
          </w:tcPr>
          <w:p w14:paraId="2D1C7B6E" w14:textId="4561A757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376</w:t>
            </w:r>
          </w:p>
        </w:tc>
        <w:tc>
          <w:tcPr>
            <w:tcW w:w="2174" w:type="dxa"/>
          </w:tcPr>
          <w:p w14:paraId="237235EE" w14:textId="2199CF9A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-</w:t>
            </w:r>
          </w:p>
        </w:tc>
        <w:tc>
          <w:tcPr>
            <w:tcW w:w="1939" w:type="dxa"/>
          </w:tcPr>
          <w:p w14:paraId="66AB786A" w14:textId="6CAD7E8B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bookmarkStart w:id="11" w:name="_Hlk210035477"/>
            <w:r w:rsidRPr="00560B93">
              <w:rPr>
                <w:rFonts w:eastAsia="等线"/>
                <w:noProof/>
                <w:color w:val="000000"/>
                <w:sz w:val="24"/>
                <w:szCs w:val="24"/>
              </w:rPr>
              <w:t>Gu et al., 2022</w:t>
            </w:r>
            <w:bookmarkEnd w:id="11"/>
          </w:p>
        </w:tc>
      </w:tr>
      <w:tr w:rsidR="00034AFE" w:rsidRPr="00560B93" w14:paraId="023C58B2" w14:textId="77777777" w:rsidTr="00034AFE">
        <w:trPr>
          <w:jc w:val="center"/>
        </w:trPr>
        <w:tc>
          <w:tcPr>
            <w:tcW w:w="1696" w:type="dxa"/>
          </w:tcPr>
          <w:p w14:paraId="235FD3AE" w14:textId="5364474B" w:rsidR="00034AFE" w:rsidRPr="00560B93" w:rsidRDefault="00034AFE" w:rsidP="001543B7">
            <w:pPr>
              <w:spacing w:before="50" w:afterLines="50" w:after="156" w:line="36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560B93">
              <w:rPr>
                <w:rFonts w:eastAsia="等线"/>
                <w:color w:val="000000"/>
                <w:sz w:val="24"/>
                <w:szCs w:val="24"/>
              </w:rPr>
              <w:t>TMT</w:t>
            </w:r>
          </w:p>
        </w:tc>
        <w:tc>
          <w:tcPr>
            <w:tcW w:w="1493" w:type="dxa"/>
          </w:tcPr>
          <w:p w14:paraId="2E487A6D" w14:textId="2C951559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30</w:t>
            </w:r>
          </w:p>
        </w:tc>
        <w:tc>
          <w:tcPr>
            <w:tcW w:w="2287" w:type="dxa"/>
          </w:tcPr>
          <w:p w14:paraId="2D8D74A0" w14:textId="24B08275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5051</w:t>
            </w:r>
          </w:p>
        </w:tc>
        <w:tc>
          <w:tcPr>
            <w:tcW w:w="2174" w:type="dxa"/>
          </w:tcPr>
          <w:p w14:paraId="26BFED7A" w14:textId="0ADD040F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25899</w:t>
            </w:r>
          </w:p>
        </w:tc>
        <w:tc>
          <w:tcPr>
            <w:tcW w:w="1939" w:type="dxa"/>
          </w:tcPr>
          <w:p w14:paraId="387F2F0A" w14:textId="4B765E5C" w:rsidR="00034AFE" w:rsidRPr="00560B93" w:rsidRDefault="00034AFE" w:rsidP="001543B7">
            <w:pPr>
              <w:spacing w:before="50" w:afterLines="50" w:after="156" w:line="36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560B93">
              <w:rPr>
                <w:rFonts w:eastAsia="等线"/>
                <w:color w:val="000000"/>
                <w:sz w:val="24"/>
                <w:szCs w:val="24"/>
              </w:rPr>
              <w:t>Feng et al., 2020</w:t>
            </w:r>
          </w:p>
        </w:tc>
      </w:tr>
      <w:tr w:rsidR="00034AFE" w:rsidRPr="00560B93" w14:paraId="2DD6BA22" w14:textId="77777777" w:rsidTr="00034AFE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5E2D944C" w14:textId="15899C63" w:rsidR="00034AFE" w:rsidRPr="00560B93" w:rsidRDefault="00034AFE" w:rsidP="001543B7">
            <w:pPr>
              <w:spacing w:before="50" w:afterLines="50" w:after="156" w:line="360" w:lineRule="auto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 w:rsidRPr="00560B93">
              <w:rPr>
                <w:rFonts w:eastAsia="等线"/>
                <w:color w:val="000000"/>
                <w:sz w:val="24"/>
                <w:szCs w:val="24"/>
              </w:rPr>
              <w:t>iTRAQ</w:t>
            </w:r>
            <w:proofErr w:type="spellEnd"/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159F0FD6" w14:textId="5A2E1F6D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18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122F519F" w14:textId="5DC3BB20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4073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3C5B022D" w14:textId="466E2BC5" w:rsidR="00034AFE" w:rsidRPr="00560B93" w:rsidRDefault="00034AFE" w:rsidP="001543B7">
            <w:pPr>
              <w:spacing w:before="50" w:afterLines="50" w:after="156" w:line="360" w:lineRule="auto"/>
              <w:rPr>
                <w:rFonts w:eastAsia="楷体"/>
                <w:bCs/>
                <w:sz w:val="24"/>
                <w:szCs w:val="24"/>
              </w:rPr>
            </w:pPr>
            <w:r w:rsidRPr="00560B93">
              <w:rPr>
                <w:rFonts w:eastAsia="楷体"/>
                <w:bCs/>
                <w:sz w:val="24"/>
                <w:szCs w:val="24"/>
              </w:rPr>
              <w:t>20214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227CEE82" w14:textId="318F4BCF" w:rsidR="00034AFE" w:rsidRPr="00560B93" w:rsidRDefault="00034AFE" w:rsidP="001543B7">
            <w:pPr>
              <w:spacing w:before="50" w:afterLines="50" w:after="156" w:line="360" w:lineRule="auto"/>
              <w:rPr>
                <w:rFonts w:eastAsia="等线"/>
                <w:noProof/>
                <w:color w:val="000000"/>
                <w:sz w:val="24"/>
                <w:szCs w:val="24"/>
              </w:rPr>
            </w:pPr>
            <w:r w:rsidRPr="00560B93">
              <w:rPr>
                <w:rFonts w:eastAsia="等线"/>
                <w:noProof/>
                <w:color w:val="000000"/>
                <w:sz w:val="24"/>
                <w:szCs w:val="24"/>
              </w:rPr>
              <w:t>Sun et al., 2017</w:t>
            </w:r>
          </w:p>
        </w:tc>
      </w:tr>
    </w:tbl>
    <w:p w14:paraId="3A17AD13" w14:textId="77777777" w:rsidR="00716318" w:rsidRPr="00560B93" w:rsidRDefault="0071631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60B93">
        <w:rPr>
          <w:rFonts w:ascii="Times New Roman" w:hAnsi="Times New Roman" w:cs="Times New Roman"/>
          <w:sz w:val="24"/>
          <w:szCs w:val="24"/>
        </w:rPr>
        <w:br w:type="page"/>
      </w:r>
    </w:p>
    <w:p w14:paraId="4E090642" w14:textId="77777777" w:rsidR="00716318" w:rsidRPr="00560B93" w:rsidRDefault="00716318" w:rsidP="00716318">
      <w:pPr>
        <w:rPr>
          <w:rFonts w:ascii="Times New Roman" w:hAnsi="Times New Roman" w:cs="Times New Roman"/>
          <w:sz w:val="24"/>
          <w:szCs w:val="24"/>
        </w:rPr>
      </w:pPr>
    </w:p>
    <w:p w14:paraId="25DF5133" w14:textId="77777777" w:rsidR="004F1312" w:rsidRPr="00560B93" w:rsidRDefault="00152D20" w:rsidP="00152D20">
      <w:pPr>
        <w:rPr>
          <w:rFonts w:ascii="Times New Roman" w:hAnsi="Times New Roman" w:cs="Times New Roman"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60B93">
        <w:rPr>
          <w:rFonts w:ascii="Times New Roman" w:hAnsi="Times New Roman" w:cs="Times New Roman"/>
          <w:sz w:val="24"/>
          <w:szCs w:val="24"/>
        </w:rPr>
        <w:t xml:space="preserve"> </w:t>
      </w:r>
      <w:bookmarkStart w:id="12" w:name="_Hlk195860547"/>
      <w:r w:rsidR="004F1312" w:rsidRPr="00560B93">
        <w:rPr>
          <w:rFonts w:ascii="Times New Roman" w:hAnsi="Times New Roman" w:cs="Times New Roman"/>
          <w:sz w:val="24"/>
          <w:szCs w:val="24"/>
        </w:rPr>
        <w:t>Three-dimensional PCA score plot of experimental and QC samples. Color coding: green (non-Liaoning origin), blue (Liaoning origin), pink (QC). </w:t>
      </w:r>
      <w:bookmarkEnd w:id="12"/>
    </w:p>
    <w:p w14:paraId="7D329890" w14:textId="77777777" w:rsidR="00405AA8" w:rsidRPr="00560B93" w:rsidRDefault="00405AA8" w:rsidP="000E50D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7C159F08" w14:textId="3F0E0D48" w:rsidR="002763B3" w:rsidRPr="00560B93" w:rsidRDefault="002763B3" w:rsidP="002763B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D20C2" w14:textId="1F77A8C6" w:rsidR="001B3C2F" w:rsidRPr="00560B93" w:rsidRDefault="001B3C2F" w:rsidP="002763B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0B93">
        <w:rPr>
          <w:rFonts w:ascii="Times New Roman" w:hAnsi="Times New Roman" w:cs="Times New Roman"/>
          <w:noProof/>
        </w:rPr>
        <w:drawing>
          <wp:inline distT="0" distB="0" distL="0" distR="0" wp14:anchorId="6CBBF2AD" wp14:editId="780DA8B5">
            <wp:extent cx="3686175" cy="3291713"/>
            <wp:effectExtent l="0" t="0" r="0" b="4445"/>
            <wp:docPr id="10224396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69" r="2119" b="39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600" cy="3296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793552" w14:textId="77777777" w:rsidR="002763B3" w:rsidRPr="00560B93" w:rsidRDefault="002763B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E3D354" w14:textId="113C068C" w:rsidR="002763B3" w:rsidRPr="00560B93" w:rsidRDefault="002763B3" w:rsidP="002763B3">
      <w:pPr>
        <w:rPr>
          <w:rFonts w:ascii="Times New Roman" w:hAnsi="Times New Roman" w:cs="Times New Roman"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</w:t>
      </w:r>
      <w:r w:rsidRPr="00560B93">
        <w:rPr>
          <w:rFonts w:ascii="Times New Roman" w:hAnsi="Times New Roman" w:cs="Times New Roman"/>
          <w:sz w:val="24"/>
          <w:szCs w:val="24"/>
        </w:rPr>
        <w:t xml:space="preserve"> </w:t>
      </w:r>
      <w:r w:rsidR="005D2AE1" w:rsidRPr="00560B93">
        <w:rPr>
          <w:rFonts w:ascii="Times New Roman" w:hAnsi="Times New Roman" w:cs="Times New Roman"/>
          <w:sz w:val="24"/>
          <w:szCs w:val="24"/>
        </w:rPr>
        <w:t>Average data point distribution of chromatographic peaks.</w:t>
      </w:r>
      <w:r w:rsidRPr="00560B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676CDE" w14:textId="77777777" w:rsidR="002763B3" w:rsidRPr="00560B93" w:rsidRDefault="002763B3" w:rsidP="002763B3">
      <w:pPr>
        <w:rPr>
          <w:rFonts w:ascii="Times New Roman" w:hAnsi="Times New Roman" w:cs="Times New Roman"/>
          <w:sz w:val="24"/>
          <w:szCs w:val="24"/>
        </w:rPr>
      </w:pPr>
    </w:p>
    <w:p w14:paraId="39DF9054" w14:textId="02EBA35E" w:rsidR="004367B9" w:rsidRPr="00560B93" w:rsidRDefault="003D02EE" w:rsidP="004367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0B93">
        <w:rPr>
          <w:rFonts w:ascii="Times New Roman" w:hAnsi="Times New Roman" w:cs="Times New Roman"/>
          <w:noProof/>
        </w:rPr>
        <w:drawing>
          <wp:inline distT="0" distB="0" distL="0" distR="0" wp14:anchorId="0F453CC3" wp14:editId="21710B01">
            <wp:extent cx="5451383" cy="4049486"/>
            <wp:effectExtent l="0" t="0" r="0" b="8255"/>
            <wp:docPr id="117475712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320" cy="4051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ECA00" w14:textId="046C96D6" w:rsidR="004367B9" w:rsidRPr="00560B93" w:rsidRDefault="004367B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8A4EBA" w14:textId="62CD39DA" w:rsidR="004367B9" w:rsidRPr="00560B93" w:rsidRDefault="004367B9" w:rsidP="004367B9">
      <w:pPr>
        <w:rPr>
          <w:rFonts w:ascii="Times New Roman" w:hAnsi="Times New Roman" w:cs="Times New Roman"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3D02EE" w:rsidRPr="00560B9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60B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60B93">
        <w:rPr>
          <w:rFonts w:ascii="Times New Roman" w:hAnsi="Times New Roman" w:cs="Times New Roman"/>
          <w:sz w:val="24"/>
          <w:szCs w:val="24"/>
        </w:rPr>
        <w:t xml:space="preserve"> </w:t>
      </w:r>
      <w:r w:rsidR="003D02EE" w:rsidRPr="00560B93">
        <w:rPr>
          <w:rFonts w:ascii="Times New Roman" w:hAnsi="Times New Roman" w:cs="Times New Roman"/>
          <w:sz w:val="24"/>
          <w:szCs w:val="24"/>
        </w:rPr>
        <w:t xml:space="preserve">Statistical graph of column peak </w:t>
      </w:r>
      <w:r w:rsidR="007A5475" w:rsidRPr="00560B93">
        <w:rPr>
          <w:rFonts w:ascii="Times New Roman" w:hAnsi="Times New Roman" w:cs="Times New Roman"/>
          <w:sz w:val="24"/>
          <w:szCs w:val="24"/>
        </w:rPr>
        <w:t>capacity</w:t>
      </w:r>
      <w:r w:rsidR="003D02EE" w:rsidRPr="00560B93">
        <w:rPr>
          <w:rFonts w:ascii="Times New Roman" w:hAnsi="Times New Roman" w:cs="Times New Roman"/>
          <w:sz w:val="24"/>
          <w:szCs w:val="24"/>
        </w:rPr>
        <w:t xml:space="preserve"> in DIA experiment</w:t>
      </w:r>
      <w:r w:rsidR="007A5475" w:rsidRPr="00560B93">
        <w:rPr>
          <w:rFonts w:ascii="Times New Roman" w:hAnsi="Times New Roman" w:cs="Times New Roman"/>
          <w:sz w:val="24"/>
          <w:szCs w:val="24"/>
        </w:rPr>
        <w:t>.</w:t>
      </w:r>
      <w:r w:rsidRPr="00560B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A0B314" w14:textId="08FB109D" w:rsidR="00152D20" w:rsidRPr="00560B93" w:rsidRDefault="00152D20" w:rsidP="002763B3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6B4FEA91" w14:textId="643073AF" w:rsidR="006A6FD7" w:rsidRPr="00560B93" w:rsidRDefault="002763B3" w:rsidP="000E50D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560B93">
        <w:rPr>
          <w:rFonts w:ascii="Times New Roman" w:hAnsi="Times New Roman" w:cs="Times New Roman"/>
          <w:noProof/>
        </w:rPr>
        <w:drawing>
          <wp:inline distT="0" distB="0" distL="0" distR="0" wp14:anchorId="67EC63E9" wp14:editId="5092256B">
            <wp:extent cx="5274310" cy="4138930"/>
            <wp:effectExtent l="0" t="0" r="2540" b="0"/>
            <wp:docPr id="130467263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3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2E667" w14:textId="77777777" w:rsidR="006A6FD7" w:rsidRPr="00560B93" w:rsidRDefault="006A6FD7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560B9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br w:type="page"/>
      </w:r>
    </w:p>
    <w:p w14:paraId="3A1FF748" w14:textId="274DDCB9" w:rsidR="006A6FD7" w:rsidRPr="00560B93" w:rsidRDefault="006A6FD7" w:rsidP="006A6FD7">
      <w:pPr>
        <w:rPr>
          <w:rFonts w:ascii="Times New Roman" w:hAnsi="Times New Roman" w:cs="Times New Roman"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4.</w:t>
      </w:r>
      <w:r w:rsidRPr="00560B93">
        <w:rPr>
          <w:rFonts w:ascii="Times New Roman" w:hAnsi="Times New Roman" w:cs="Times New Roman"/>
          <w:sz w:val="24"/>
          <w:szCs w:val="24"/>
        </w:rPr>
        <w:t xml:space="preserve"> </w:t>
      </w:r>
      <w:r w:rsidR="00722E2D" w:rsidRPr="00560B93">
        <w:rPr>
          <w:rFonts w:ascii="Times New Roman" w:hAnsi="Times New Roman" w:cs="Times New Roman"/>
          <w:sz w:val="24"/>
          <w:szCs w:val="24"/>
        </w:rPr>
        <w:t xml:space="preserve">Bubble diagram of GO function enrichment </w:t>
      </w:r>
      <w:r w:rsidR="00FB6939" w:rsidRPr="00560B93">
        <w:rPr>
          <w:rFonts w:ascii="Times New Roman" w:hAnsi="Times New Roman" w:cs="Times New Roman"/>
          <w:sz w:val="24"/>
          <w:szCs w:val="24"/>
        </w:rPr>
        <w:t>in</w:t>
      </w:r>
      <w:r w:rsidR="00722E2D" w:rsidRPr="00560B93">
        <w:rPr>
          <w:rFonts w:ascii="Times New Roman" w:hAnsi="Times New Roman" w:cs="Times New Roman"/>
          <w:sz w:val="24"/>
          <w:szCs w:val="24"/>
        </w:rPr>
        <w:t xml:space="preserve"> biological process classification </w:t>
      </w:r>
      <w:r w:rsidR="00EE3059" w:rsidRPr="00560B93">
        <w:rPr>
          <w:rFonts w:ascii="Times New Roman" w:hAnsi="Times New Roman" w:cs="Times New Roman"/>
          <w:sz w:val="24"/>
          <w:szCs w:val="24"/>
        </w:rPr>
        <w:t>of</w:t>
      </w:r>
      <w:r w:rsidR="00722E2D" w:rsidRPr="00560B93">
        <w:rPr>
          <w:rFonts w:ascii="Times New Roman" w:hAnsi="Times New Roman" w:cs="Times New Roman"/>
          <w:sz w:val="24"/>
          <w:szCs w:val="24"/>
        </w:rPr>
        <w:t xml:space="preserve"> Liaoning</w:t>
      </w:r>
      <w:r w:rsidR="002D2666" w:rsidRPr="00560B93">
        <w:rPr>
          <w:rFonts w:ascii="Times New Roman" w:hAnsi="Times New Roman" w:cs="Times New Roman"/>
          <w:sz w:val="24"/>
          <w:szCs w:val="24"/>
        </w:rPr>
        <w:t xml:space="preserve"> versus non-</w:t>
      </w:r>
      <w:proofErr w:type="gramStart"/>
      <w:r w:rsidR="002D2666" w:rsidRPr="00560B93">
        <w:rPr>
          <w:rFonts w:ascii="Times New Roman" w:hAnsi="Times New Roman" w:cs="Times New Roman"/>
          <w:sz w:val="24"/>
          <w:szCs w:val="24"/>
        </w:rPr>
        <w:t>Liaoning sea</w:t>
      </w:r>
      <w:proofErr w:type="gramEnd"/>
      <w:r w:rsidR="002D2666" w:rsidRPr="00560B93">
        <w:rPr>
          <w:rFonts w:ascii="Times New Roman" w:hAnsi="Times New Roman" w:cs="Times New Roman"/>
          <w:sz w:val="24"/>
          <w:szCs w:val="24"/>
        </w:rPr>
        <w:t xml:space="preserve"> cucumbers (</w:t>
      </w:r>
      <w:proofErr w:type="spellStart"/>
      <w:r w:rsidR="002D2666" w:rsidRPr="00560B93">
        <w:rPr>
          <w:rFonts w:ascii="Times New Roman" w:hAnsi="Times New Roman" w:cs="Times New Roman"/>
          <w:i/>
          <w:iCs/>
          <w:sz w:val="24"/>
          <w:szCs w:val="24"/>
        </w:rPr>
        <w:t>Apostichopus</w:t>
      </w:r>
      <w:proofErr w:type="spellEnd"/>
      <w:r w:rsidR="002D2666" w:rsidRPr="00560B93">
        <w:rPr>
          <w:rFonts w:ascii="Times New Roman" w:hAnsi="Times New Roman" w:cs="Times New Roman"/>
          <w:i/>
          <w:iCs/>
          <w:sz w:val="24"/>
          <w:szCs w:val="24"/>
        </w:rPr>
        <w:t xml:space="preserve"> japonicus</w:t>
      </w:r>
      <w:r w:rsidR="002D2666" w:rsidRPr="00560B93">
        <w:rPr>
          <w:rFonts w:ascii="Times New Roman" w:hAnsi="Times New Roman" w:cs="Times New Roman"/>
          <w:sz w:val="24"/>
          <w:szCs w:val="24"/>
        </w:rPr>
        <w:t>).</w:t>
      </w:r>
    </w:p>
    <w:p w14:paraId="4574EC3E" w14:textId="77777777" w:rsidR="001B3C2F" w:rsidRPr="00560B93" w:rsidRDefault="001B3C2F" w:rsidP="006A6FD7">
      <w:pPr>
        <w:rPr>
          <w:rFonts w:ascii="Times New Roman" w:hAnsi="Times New Roman" w:cs="Times New Roman"/>
          <w:sz w:val="24"/>
          <w:szCs w:val="24"/>
        </w:rPr>
      </w:pPr>
    </w:p>
    <w:p w14:paraId="62BE7EDC" w14:textId="7495F90F" w:rsidR="0073573F" w:rsidRPr="00560B93" w:rsidRDefault="001B3C2F" w:rsidP="001B3C2F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560B93">
        <w:rPr>
          <w:rFonts w:ascii="Times New Roman" w:hAnsi="Times New Roman" w:cs="Times New Roman"/>
          <w:noProof/>
        </w:rPr>
        <w:drawing>
          <wp:inline distT="0" distB="0" distL="0" distR="0" wp14:anchorId="09B75190" wp14:editId="61CFCB80">
            <wp:extent cx="4046171" cy="4495800"/>
            <wp:effectExtent l="0" t="0" r="0" b="0"/>
            <wp:docPr id="17264350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496" cy="4517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D2FDE" w14:textId="77777777" w:rsidR="001B3C2F" w:rsidRPr="00560B93" w:rsidRDefault="001B3C2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15B7AE" w14:textId="3880A957" w:rsidR="0073573F" w:rsidRPr="00560B93" w:rsidRDefault="0073573F" w:rsidP="0073573F">
      <w:pPr>
        <w:rPr>
          <w:rFonts w:ascii="Times New Roman" w:hAnsi="Times New Roman" w:cs="Times New Roman"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5.</w:t>
      </w:r>
      <w:r w:rsidRPr="00560B93">
        <w:rPr>
          <w:rFonts w:ascii="Times New Roman" w:hAnsi="Times New Roman" w:cs="Times New Roman"/>
          <w:sz w:val="24"/>
          <w:szCs w:val="24"/>
        </w:rPr>
        <w:t xml:space="preserve"> </w:t>
      </w:r>
      <w:r w:rsidR="00FB6939" w:rsidRPr="00560B93">
        <w:rPr>
          <w:rFonts w:ascii="Times New Roman" w:hAnsi="Times New Roman" w:cs="Times New Roman"/>
          <w:sz w:val="24"/>
          <w:szCs w:val="24"/>
        </w:rPr>
        <w:t>Bubble diagram of GO function enrichment in molecular function classification of Liaoning</w:t>
      </w:r>
      <w:r w:rsidR="009429F1" w:rsidRPr="00560B93">
        <w:rPr>
          <w:rFonts w:ascii="Times New Roman" w:hAnsi="Times New Roman" w:cs="Times New Roman"/>
          <w:sz w:val="24"/>
          <w:szCs w:val="24"/>
        </w:rPr>
        <w:t xml:space="preserve"> versus non-</w:t>
      </w:r>
      <w:proofErr w:type="gramStart"/>
      <w:r w:rsidR="009429F1" w:rsidRPr="00560B93">
        <w:rPr>
          <w:rFonts w:ascii="Times New Roman" w:hAnsi="Times New Roman" w:cs="Times New Roman"/>
          <w:sz w:val="24"/>
          <w:szCs w:val="24"/>
        </w:rPr>
        <w:t>Liaoning sea</w:t>
      </w:r>
      <w:proofErr w:type="gramEnd"/>
      <w:r w:rsidR="009429F1" w:rsidRPr="00560B93">
        <w:rPr>
          <w:rFonts w:ascii="Times New Roman" w:hAnsi="Times New Roman" w:cs="Times New Roman"/>
          <w:sz w:val="24"/>
          <w:szCs w:val="24"/>
        </w:rPr>
        <w:t xml:space="preserve"> cucumbers (</w:t>
      </w:r>
      <w:proofErr w:type="spellStart"/>
      <w:r w:rsidR="009429F1" w:rsidRPr="00560B93">
        <w:rPr>
          <w:rFonts w:ascii="Times New Roman" w:hAnsi="Times New Roman" w:cs="Times New Roman"/>
          <w:i/>
          <w:iCs/>
          <w:sz w:val="24"/>
          <w:szCs w:val="24"/>
        </w:rPr>
        <w:t>Apostichopus</w:t>
      </w:r>
      <w:proofErr w:type="spellEnd"/>
      <w:r w:rsidR="009429F1" w:rsidRPr="00560B93">
        <w:rPr>
          <w:rFonts w:ascii="Times New Roman" w:hAnsi="Times New Roman" w:cs="Times New Roman"/>
          <w:i/>
          <w:iCs/>
          <w:sz w:val="24"/>
          <w:szCs w:val="24"/>
        </w:rPr>
        <w:t xml:space="preserve"> japonicus</w:t>
      </w:r>
      <w:r w:rsidR="009429F1" w:rsidRPr="00560B93">
        <w:rPr>
          <w:rFonts w:ascii="Times New Roman" w:hAnsi="Times New Roman" w:cs="Times New Roman"/>
          <w:sz w:val="24"/>
          <w:szCs w:val="24"/>
        </w:rPr>
        <w:t>).</w:t>
      </w:r>
    </w:p>
    <w:p w14:paraId="223D01DB" w14:textId="77777777" w:rsidR="001B3C2F" w:rsidRPr="00560B93" w:rsidRDefault="001B3C2F" w:rsidP="0073573F">
      <w:pPr>
        <w:rPr>
          <w:rFonts w:ascii="Times New Roman" w:hAnsi="Times New Roman" w:cs="Times New Roman"/>
          <w:sz w:val="24"/>
          <w:szCs w:val="24"/>
        </w:rPr>
      </w:pPr>
    </w:p>
    <w:p w14:paraId="1C8DED0A" w14:textId="64DDD093" w:rsidR="000B3024" w:rsidRPr="00560B93" w:rsidRDefault="001B3C2F" w:rsidP="009429F1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560B93">
        <w:rPr>
          <w:rFonts w:ascii="Times New Roman" w:hAnsi="Times New Roman" w:cs="Times New Roman"/>
          <w:noProof/>
        </w:rPr>
        <w:drawing>
          <wp:inline distT="0" distB="0" distL="0" distR="0" wp14:anchorId="48BA9727" wp14:editId="32FC073E">
            <wp:extent cx="5357437" cy="4464746"/>
            <wp:effectExtent l="0" t="0" r="0" b="0"/>
            <wp:docPr id="129514837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324" cy="4469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B7D6E" w14:textId="77777777" w:rsidR="001B3C2F" w:rsidRPr="00560B93" w:rsidRDefault="001B3C2F" w:rsidP="009429F1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472815BF" w14:textId="77777777" w:rsidR="000B3024" w:rsidRPr="00560B93" w:rsidRDefault="000B3024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560B9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br w:type="page"/>
      </w:r>
    </w:p>
    <w:p w14:paraId="67D71E92" w14:textId="1F14CCA3" w:rsidR="000B3024" w:rsidRPr="00560B93" w:rsidRDefault="000B3024" w:rsidP="000B3024">
      <w:pPr>
        <w:rPr>
          <w:rFonts w:ascii="Times New Roman" w:hAnsi="Times New Roman" w:cs="Times New Roman"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6.</w:t>
      </w:r>
      <w:r w:rsidRPr="00560B93">
        <w:rPr>
          <w:rFonts w:ascii="Times New Roman" w:hAnsi="Times New Roman" w:cs="Times New Roman"/>
          <w:sz w:val="24"/>
          <w:szCs w:val="24"/>
        </w:rPr>
        <w:t xml:space="preserve"> </w:t>
      </w:r>
      <w:r w:rsidR="00FB6939" w:rsidRPr="00560B93">
        <w:rPr>
          <w:rFonts w:ascii="Times New Roman" w:hAnsi="Times New Roman" w:cs="Times New Roman"/>
          <w:sz w:val="24"/>
          <w:szCs w:val="24"/>
        </w:rPr>
        <w:t xml:space="preserve">Bubble diagram of GO function enrichment in cellular </w:t>
      </w:r>
      <w:r w:rsidR="008D5825" w:rsidRPr="00560B93">
        <w:rPr>
          <w:rFonts w:ascii="Times New Roman" w:hAnsi="Times New Roman" w:cs="Times New Roman"/>
          <w:sz w:val="24"/>
          <w:szCs w:val="24"/>
        </w:rPr>
        <w:t>component</w:t>
      </w:r>
      <w:r w:rsidR="00FB6939" w:rsidRPr="00560B93">
        <w:rPr>
          <w:rFonts w:ascii="Times New Roman" w:hAnsi="Times New Roman" w:cs="Times New Roman"/>
          <w:sz w:val="24"/>
          <w:szCs w:val="24"/>
        </w:rPr>
        <w:t xml:space="preserve"> classification of Liaoning</w:t>
      </w:r>
      <w:r w:rsidR="002D2666" w:rsidRPr="00560B93">
        <w:rPr>
          <w:rFonts w:ascii="Times New Roman" w:hAnsi="Times New Roman" w:cs="Times New Roman"/>
          <w:sz w:val="24"/>
          <w:szCs w:val="24"/>
        </w:rPr>
        <w:t xml:space="preserve"> versus non-</w:t>
      </w:r>
      <w:proofErr w:type="gramStart"/>
      <w:r w:rsidR="002D2666" w:rsidRPr="00560B93">
        <w:rPr>
          <w:rFonts w:ascii="Times New Roman" w:hAnsi="Times New Roman" w:cs="Times New Roman"/>
          <w:sz w:val="24"/>
          <w:szCs w:val="24"/>
        </w:rPr>
        <w:t>Liaoning sea</w:t>
      </w:r>
      <w:proofErr w:type="gramEnd"/>
      <w:r w:rsidR="002D2666" w:rsidRPr="00560B93">
        <w:rPr>
          <w:rFonts w:ascii="Times New Roman" w:hAnsi="Times New Roman" w:cs="Times New Roman"/>
          <w:sz w:val="24"/>
          <w:szCs w:val="24"/>
        </w:rPr>
        <w:t xml:space="preserve"> cucumbers (</w:t>
      </w:r>
      <w:proofErr w:type="spellStart"/>
      <w:r w:rsidR="002D2666" w:rsidRPr="00560B93">
        <w:rPr>
          <w:rFonts w:ascii="Times New Roman" w:hAnsi="Times New Roman" w:cs="Times New Roman"/>
          <w:i/>
          <w:iCs/>
          <w:sz w:val="24"/>
          <w:szCs w:val="24"/>
        </w:rPr>
        <w:t>Apostichopus</w:t>
      </w:r>
      <w:proofErr w:type="spellEnd"/>
      <w:r w:rsidR="002D2666" w:rsidRPr="00560B93">
        <w:rPr>
          <w:rFonts w:ascii="Times New Roman" w:hAnsi="Times New Roman" w:cs="Times New Roman"/>
          <w:i/>
          <w:iCs/>
          <w:sz w:val="24"/>
          <w:szCs w:val="24"/>
        </w:rPr>
        <w:t xml:space="preserve"> japonicus</w:t>
      </w:r>
      <w:r w:rsidR="002D2666" w:rsidRPr="00560B93">
        <w:rPr>
          <w:rFonts w:ascii="Times New Roman" w:hAnsi="Times New Roman" w:cs="Times New Roman"/>
          <w:sz w:val="24"/>
          <w:szCs w:val="24"/>
        </w:rPr>
        <w:t>).</w:t>
      </w:r>
      <w:r w:rsidR="0009730B" w:rsidRPr="00560B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23F8C8" w14:textId="77777777" w:rsidR="0073573F" w:rsidRPr="00560B93" w:rsidRDefault="0073573F" w:rsidP="000E50D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472ED973" w14:textId="37F63536" w:rsidR="0011303A" w:rsidRDefault="001B3C2F" w:rsidP="009429F1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560B93">
        <w:rPr>
          <w:rFonts w:ascii="Times New Roman" w:hAnsi="Times New Roman" w:cs="Times New Roman"/>
          <w:noProof/>
        </w:rPr>
        <w:drawing>
          <wp:inline distT="0" distB="0" distL="0" distR="0" wp14:anchorId="5DCE4082" wp14:editId="1FE0D757">
            <wp:extent cx="4093094" cy="4547937"/>
            <wp:effectExtent l="0" t="0" r="3175" b="5080"/>
            <wp:docPr id="133077659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582" cy="4567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42989" w14:textId="77777777" w:rsidR="0011303A" w:rsidRDefault="0011303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br w:type="page"/>
      </w:r>
    </w:p>
    <w:p w14:paraId="56BD1986" w14:textId="7F998F4F" w:rsidR="0011303A" w:rsidRDefault="0011303A" w:rsidP="0011303A">
      <w:pPr>
        <w:rPr>
          <w:rFonts w:ascii="Times New Roman" w:hAnsi="Times New Roman" w:cs="Times New Roman"/>
          <w:sz w:val="24"/>
          <w:szCs w:val="24"/>
        </w:rPr>
      </w:pPr>
      <w:r w:rsidRPr="00560B9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560B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60B93">
        <w:rPr>
          <w:rFonts w:ascii="Times New Roman" w:hAnsi="Times New Roman" w:cs="Times New Roman"/>
          <w:sz w:val="24"/>
          <w:szCs w:val="24"/>
        </w:rPr>
        <w:t xml:space="preserve"> </w:t>
      </w:r>
      <w:r w:rsidRPr="0011303A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Butterfly plot of KEGG pathway enrichment for DEPs</w:t>
      </w:r>
      <w:r w:rsidRPr="0011303A">
        <w:rPr>
          <w:rFonts w:ascii="Times New Roman" w:hAnsi="Times New Roman" w:cs="Times New Roman"/>
          <w:sz w:val="24"/>
          <w:szCs w:val="24"/>
        </w:rPr>
        <w:t xml:space="preserve"> of Liaoning versus non-</w:t>
      </w:r>
      <w:proofErr w:type="gramStart"/>
      <w:r w:rsidRPr="0011303A">
        <w:rPr>
          <w:rFonts w:ascii="Times New Roman" w:hAnsi="Times New Roman" w:cs="Times New Roman"/>
          <w:sz w:val="24"/>
          <w:szCs w:val="24"/>
        </w:rPr>
        <w:t>Liaoning sea</w:t>
      </w:r>
      <w:proofErr w:type="gramEnd"/>
      <w:r w:rsidRPr="0011303A">
        <w:rPr>
          <w:rFonts w:ascii="Times New Roman" w:hAnsi="Times New Roman" w:cs="Times New Roman"/>
          <w:sz w:val="24"/>
          <w:szCs w:val="24"/>
        </w:rPr>
        <w:t xml:space="preserve"> cucumbers (</w:t>
      </w:r>
      <w:proofErr w:type="spellStart"/>
      <w:r w:rsidRPr="0011303A">
        <w:rPr>
          <w:rFonts w:ascii="Times New Roman" w:hAnsi="Times New Roman" w:cs="Times New Roman"/>
          <w:i/>
          <w:iCs/>
          <w:sz w:val="24"/>
          <w:szCs w:val="24"/>
        </w:rPr>
        <w:t>Apostichopus</w:t>
      </w:r>
      <w:proofErr w:type="spellEnd"/>
      <w:r w:rsidRPr="0011303A">
        <w:rPr>
          <w:rFonts w:ascii="Times New Roman" w:hAnsi="Times New Roman" w:cs="Times New Roman"/>
          <w:i/>
          <w:iCs/>
          <w:sz w:val="24"/>
          <w:szCs w:val="24"/>
        </w:rPr>
        <w:t xml:space="preserve"> japonicus</w:t>
      </w:r>
      <w:r w:rsidRPr="0011303A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7B75BB9" w14:textId="77777777" w:rsidR="0011303A" w:rsidRDefault="0011303A" w:rsidP="0011303A">
      <w:pPr>
        <w:rPr>
          <w:rFonts w:ascii="Times New Roman" w:hAnsi="Times New Roman" w:cs="Times New Roman"/>
          <w:sz w:val="24"/>
          <w:szCs w:val="24"/>
        </w:rPr>
      </w:pPr>
    </w:p>
    <w:p w14:paraId="5D0922F7" w14:textId="77777777" w:rsidR="0011303A" w:rsidRPr="00560B93" w:rsidRDefault="0011303A" w:rsidP="0011303A">
      <w:pPr>
        <w:rPr>
          <w:rFonts w:ascii="Times New Roman" w:hAnsi="Times New Roman" w:cs="Times New Roman"/>
          <w:sz w:val="24"/>
          <w:szCs w:val="24"/>
        </w:rPr>
      </w:pPr>
    </w:p>
    <w:p w14:paraId="5B110B95" w14:textId="3D7F5517" w:rsidR="000B3024" w:rsidRPr="00560B93" w:rsidRDefault="0011303A" w:rsidP="009429F1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0D2FA96F" wp14:editId="0F1901D2">
            <wp:extent cx="5274310" cy="3515995"/>
            <wp:effectExtent l="0" t="0" r="2540" b="8255"/>
            <wp:docPr id="14552914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3024" w:rsidRPr="00560B93" w:rsidSect="004D6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E47D41" w14:textId="77777777" w:rsidR="006035D8" w:rsidRDefault="006035D8" w:rsidP="005E27ED">
      <w:pPr>
        <w:rPr>
          <w:rFonts w:hint="eastAsia"/>
        </w:rPr>
      </w:pPr>
      <w:r>
        <w:separator/>
      </w:r>
    </w:p>
  </w:endnote>
  <w:endnote w:type="continuationSeparator" w:id="0">
    <w:p w14:paraId="6AA93F22" w14:textId="77777777" w:rsidR="006035D8" w:rsidRDefault="006035D8" w:rsidP="005E27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1DE64" w14:textId="77777777" w:rsidR="006035D8" w:rsidRDefault="006035D8" w:rsidP="005E27ED">
      <w:pPr>
        <w:rPr>
          <w:rFonts w:hint="eastAsia"/>
        </w:rPr>
      </w:pPr>
      <w:r>
        <w:separator/>
      </w:r>
    </w:p>
  </w:footnote>
  <w:footnote w:type="continuationSeparator" w:id="0">
    <w:p w14:paraId="41FC92B6" w14:textId="77777777" w:rsidR="006035D8" w:rsidRDefault="006035D8" w:rsidP="005E27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5B1"/>
    <w:rsid w:val="00001BC4"/>
    <w:rsid w:val="00006D88"/>
    <w:rsid w:val="0002101B"/>
    <w:rsid w:val="000311E0"/>
    <w:rsid w:val="00034AFE"/>
    <w:rsid w:val="00057624"/>
    <w:rsid w:val="00063809"/>
    <w:rsid w:val="0008328D"/>
    <w:rsid w:val="00092506"/>
    <w:rsid w:val="0009730B"/>
    <w:rsid w:val="000A76E6"/>
    <w:rsid w:val="000B3024"/>
    <w:rsid w:val="000D04F9"/>
    <w:rsid w:val="000D3D05"/>
    <w:rsid w:val="000D45D7"/>
    <w:rsid w:val="000D6CB0"/>
    <w:rsid w:val="000E275C"/>
    <w:rsid w:val="000E2B4B"/>
    <w:rsid w:val="000E3F50"/>
    <w:rsid w:val="000E50D1"/>
    <w:rsid w:val="000E7CDC"/>
    <w:rsid w:val="000F18D7"/>
    <w:rsid w:val="000F4AD8"/>
    <w:rsid w:val="0011303A"/>
    <w:rsid w:val="00134231"/>
    <w:rsid w:val="00152D20"/>
    <w:rsid w:val="001543B7"/>
    <w:rsid w:val="0015522A"/>
    <w:rsid w:val="00165866"/>
    <w:rsid w:val="00181682"/>
    <w:rsid w:val="001959C6"/>
    <w:rsid w:val="001B3C2F"/>
    <w:rsid w:val="001B49C9"/>
    <w:rsid w:val="001C0134"/>
    <w:rsid w:val="001D50B2"/>
    <w:rsid w:val="001F614E"/>
    <w:rsid w:val="00202655"/>
    <w:rsid w:val="00220543"/>
    <w:rsid w:val="002763B3"/>
    <w:rsid w:val="002A0B9D"/>
    <w:rsid w:val="002A1D5C"/>
    <w:rsid w:val="002A3A46"/>
    <w:rsid w:val="002A55FB"/>
    <w:rsid w:val="002A608B"/>
    <w:rsid w:val="002A6D08"/>
    <w:rsid w:val="002B26DB"/>
    <w:rsid w:val="002D02CD"/>
    <w:rsid w:val="002D2666"/>
    <w:rsid w:val="002E1813"/>
    <w:rsid w:val="002E41F9"/>
    <w:rsid w:val="002F4AFC"/>
    <w:rsid w:val="00300F19"/>
    <w:rsid w:val="00301FEA"/>
    <w:rsid w:val="00327E60"/>
    <w:rsid w:val="0033241E"/>
    <w:rsid w:val="00334144"/>
    <w:rsid w:val="0035144E"/>
    <w:rsid w:val="00353E44"/>
    <w:rsid w:val="00380F9B"/>
    <w:rsid w:val="003B19BF"/>
    <w:rsid w:val="003C1AAE"/>
    <w:rsid w:val="003D02EE"/>
    <w:rsid w:val="003D6A2F"/>
    <w:rsid w:val="003F0B0D"/>
    <w:rsid w:val="003F3122"/>
    <w:rsid w:val="00405427"/>
    <w:rsid w:val="00405AA8"/>
    <w:rsid w:val="004134DC"/>
    <w:rsid w:val="004172E9"/>
    <w:rsid w:val="004367B9"/>
    <w:rsid w:val="004674E1"/>
    <w:rsid w:val="00477E94"/>
    <w:rsid w:val="00486796"/>
    <w:rsid w:val="0048713C"/>
    <w:rsid w:val="004C0D44"/>
    <w:rsid w:val="004D438A"/>
    <w:rsid w:val="004D46AC"/>
    <w:rsid w:val="004D6706"/>
    <w:rsid w:val="004D7301"/>
    <w:rsid w:val="004F1312"/>
    <w:rsid w:val="00500616"/>
    <w:rsid w:val="0050361D"/>
    <w:rsid w:val="00507505"/>
    <w:rsid w:val="005175A1"/>
    <w:rsid w:val="005239B9"/>
    <w:rsid w:val="00536C23"/>
    <w:rsid w:val="005403E2"/>
    <w:rsid w:val="005449B6"/>
    <w:rsid w:val="00556592"/>
    <w:rsid w:val="00560B93"/>
    <w:rsid w:val="00562865"/>
    <w:rsid w:val="00584B37"/>
    <w:rsid w:val="005B1893"/>
    <w:rsid w:val="005B3E1F"/>
    <w:rsid w:val="005D2AE1"/>
    <w:rsid w:val="005E0E49"/>
    <w:rsid w:val="005E27ED"/>
    <w:rsid w:val="005E7A69"/>
    <w:rsid w:val="006035D8"/>
    <w:rsid w:val="00626459"/>
    <w:rsid w:val="006341AF"/>
    <w:rsid w:val="006425B1"/>
    <w:rsid w:val="006439C7"/>
    <w:rsid w:val="006451E9"/>
    <w:rsid w:val="00661932"/>
    <w:rsid w:val="00664AA3"/>
    <w:rsid w:val="00666E5D"/>
    <w:rsid w:val="0067156E"/>
    <w:rsid w:val="006772AA"/>
    <w:rsid w:val="0068248B"/>
    <w:rsid w:val="006A6FD7"/>
    <w:rsid w:val="006C41BD"/>
    <w:rsid w:val="006C5FAE"/>
    <w:rsid w:val="006C6AA9"/>
    <w:rsid w:val="006D3AC5"/>
    <w:rsid w:val="006F11AE"/>
    <w:rsid w:val="00704A7F"/>
    <w:rsid w:val="00704C4E"/>
    <w:rsid w:val="0071237F"/>
    <w:rsid w:val="00716318"/>
    <w:rsid w:val="00722E2D"/>
    <w:rsid w:val="00733D51"/>
    <w:rsid w:val="0073573F"/>
    <w:rsid w:val="00747F5C"/>
    <w:rsid w:val="00763668"/>
    <w:rsid w:val="007651FA"/>
    <w:rsid w:val="00766F39"/>
    <w:rsid w:val="007955FF"/>
    <w:rsid w:val="007A5475"/>
    <w:rsid w:val="007B692F"/>
    <w:rsid w:val="007B7060"/>
    <w:rsid w:val="007C0F0B"/>
    <w:rsid w:val="007E7822"/>
    <w:rsid w:val="007F013A"/>
    <w:rsid w:val="007F716D"/>
    <w:rsid w:val="0081334A"/>
    <w:rsid w:val="00834D00"/>
    <w:rsid w:val="00841450"/>
    <w:rsid w:val="00843D16"/>
    <w:rsid w:val="00875073"/>
    <w:rsid w:val="00890960"/>
    <w:rsid w:val="00896507"/>
    <w:rsid w:val="008A60EC"/>
    <w:rsid w:val="008B0AB2"/>
    <w:rsid w:val="008B3C5B"/>
    <w:rsid w:val="008B4EC5"/>
    <w:rsid w:val="008C2CF4"/>
    <w:rsid w:val="008D5825"/>
    <w:rsid w:val="008E0788"/>
    <w:rsid w:val="00932391"/>
    <w:rsid w:val="0093299B"/>
    <w:rsid w:val="009429F1"/>
    <w:rsid w:val="00956DD6"/>
    <w:rsid w:val="00964FAB"/>
    <w:rsid w:val="00976832"/>
    <w:rsid w:val="009977E9"/>
    <w:rsid w:val="009E01EE"/>
    <w:rsid w:val="009E3BBB"/>
    <w:rsid w:val="00A01BDE"/>
    <w:rsid w:val="00A0431E"/>
    <w:rsid w:val="00A143AA"/>
    <w:rsid w:val="00A33121"/>
    <w:rsid w:val="00A475A5"/>
    <w:rsid w:val="00A51E35"/>
    <w:rsid w:val="00A61598"/>
    <w:rsid w:val="00AA1178"/>
    <w:rsid w:val="00AB4D3E"/>
    <w:rsid w:val="00AC1158"/>
    <w:rsid w:val="00AD7CB4"/>
    <w:rsid w:val="00AE3CCD"/>
    <w:rsid w:val="00AE60AE"/>
    <w:rsid w:val="00AF72E9"/>
    <w:rsid w:val="00B023B4"/>
    <w:rsid w:val="00B164B5"/>
    <w:rsid w:val="00B2610A"/>
    <w:rsid w:val="00B37942"/>
    <w:rsid w:val="00B40643"/>
    <w:rsid w:val="00B4678F"/>
    <w:rsid w:val="00B501D1"/>
    <w:rsid w:val="00B95D78"/>
    <w:rsid w:val="00B95DF7"/>
    <w:rsid w:val="00BB5958"/>
    <w:rsid w:val="00BC2A42"/>
    <w:rsid w:val="00BC4C4C"/>
    <w:rsid w:val="00BD1FD7"/>
    <w:rsid w:val="00BD6622"/>
    <w:rsid w:val="00BF10A7"/>
    <w:rsid w:val="00C01263"/>
    <w:rsid w:val="00C018FA"/>
    <w:rsid w:val="00C33038"/>
    <w:rsid w:val="00C45059"/>
    <w:rsid w:val="00C46158"/>
    <w:rsid w:val="00C508C9"/>
    <w:rsid w:val="00C53853"/>
    <w:rsid w:val="00C62915"/>
    <w:rsid w:val="00C63DAD"/>
    <w:rsid w:val="00C86BD1"/>
    <w:rsid w:val="00C928ED"/>
    <w:rsid w:val="00CA5E2E"/>
    <w:rsid w:val="00CB0B91"/>
    <w:rsid w:val="00CC0A08"/>
    <w:rsid w:val="00D21CC8"/>
    <w:rsid w:val="00D33F5A"/>
    <w:rsid w:val="00D46D50"/>
    <w:rsid w:val="00D4764C"/>
    <w:rsid w:val="00D5688D"/>
    <w:rsid w:val="00D57873"/>
    <w:rsid w:val="00DD2B56"/>
    <w:rsid w:val="00DE3F65"/>
    <w:rsid w:val="00E07F8D"/>
    <w:rsid w:val="00E1122A"/>
    <w:rsid w:val="00E155CC"/>
    <w:rsid w:val="00E15BBD"/>
    <w:rsid w:val="00E2188F"/>
    <w:rsid w:val="00E3490E"/>
    <w:rsid w:val="00E42DA9"/>
    <w:rsid w:val="00E43914"/>
    <w:rsid w:val="00E61C3F"/>
    <w:rsid w:val="00E86BCD"/>
    <w:rsid w:val="00E97F7E"/>
    <w:rsid w:val="00EA3E79"/>
    <w:rsid w:val="00EB21B2"/>
    <w:rsid w:val="00EE3059"/>
    <w:rsid w:val="00EE3AB0"/>
    <w:rsid w:val="00EF2C9F"/>
    <w:rsid w:val="00F40653"/>
    <w:rsid w:val="00F51CBA"/>
    <w:rsid w:val="00F540EF"/>
    <w:rsid w:val="00F570D3"/>
    <w:rsid w:val="00F631F9"/>
    <w:rsid w:val="00F74FA8"/>
    <w:rsid w:val="00F9460A"/>
    <w:rsid w:val="00FA07E8"/>
    <w:rsid w:val="00FA460B"/>
    <w:rsid w:val="00FB6939"/>
    <w:rsid w:val="00FD6F1B"/>
    <w:rsid w:val="00FE09B1"/>
    <w:rsid w:val="00FE45C8"/>
    <w:rsid w:val="00FE4A17"/>
    <w:rsid w:val="00FE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71D5D7"/>
  <w14:defaultImageDpi w14:val="32767"/>
  <w15:chartTrackingRefBased/>
  <w15:docId w15:val="{54896173-D03A-4006-A7DF-13CE5669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4C4C"/>
    <w:pPr>
      <w:keepNext/>
      <w:keepLines/>
      <w:spacing w:before="240" w:after="64" w:line="320" w:lineRule="auto"/>
      <w:outlineLvl w:val="6"/>
    </w:pPr>
    <w:rPr>
      <w:rFonts w:ascii="Times New Roman" w:hAnsi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7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7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7ED"/>
    <w:rPr>
      <w:sz w:val="18"/>
      <w:szCs w:val="18"/>
    </w:rPr>
  </w:style>
  <w:style w:type="character" w:styleId="a7">
    <w:name w:val="Hyperlink"/>
    <w:basedOn w:val="a0"/>
    <w:uiPriority w:val="99"/>
    <w:unhideWhenUsed/>
    <w:rsid w:val="0006380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063809"/>
    <w:rPr>
      <w:color w:val="605E5C"/>
      <w:shd w:val="clear" w:color="auto" w:fill="E1DFDD"/>
    </w:rPr>
  </w:style>
  <w:style w:type="paragraph" w:styleId="a8">
    <w:name w:val="Normal (Web)"/>
    <w:basedOn w:val="a"/>
    <w:link w:val="a9"/>
    <w:qFormat/>
    <w:rsid w:val="00FE45C8"/>
    <w:pPr>
      <w:widowControl/>
      <w:spacing w:before="100" w:beforeAutospacing="1" w:after="115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a9">
    <w:name w:val="普通(网站) 字符"/>
    <w:basedOn w:val="a0"/>
    <w:link w:val="a8"/>
    <w:qFormat/>
    <w:rsid w:val="00FE45C8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Default">
    <w:name w:val="Default"/>
    <w:rsid w:val="00FE45C8"/>
    <w:pPr>
      <w:widowControl w:val="0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val="fr-FR" w:eastAsia="fr-FR"/>
    </w:rPr>
  </w:style>
  <w:style w:type="character" w:styleId="aa">
    <w:name w:val="line number"/>
    <w:basedOn w:val="a0"/>
    <w:uiPriority w:val="99"/>
    <w:semiHidden/>
    <w:unhideWhenUsed/>
    <w:rsid w:val="000E3F50"/>
  </w:style>
  <w:style w:type="character" w:styleId="ab">
    <w:name w:val="Unresolved Mention"/>
    <w:basedOn w:val="a0"/>
    <w:uiPriority w:val="99"/>
    <w:semiHidden/>
    <w:unhideWhenUsed/>
    <w:rsid w:val="000E3F50"/>
    <w:rPr>
      <w:color w:val="605E5C"/>
      <w:shd w:val="clear" w:color="auto" w:fill="E1DFDD"/>
    </w:rPr>
  </w:style>
  <w:style w:type="table" w:styleId="ac">
    <w:name w:val="Table Grid"/>
    <w:basedOn w:val="a1"/>
    <w:uiPriority w:val="39"/>
    <w:unhideWhenUsed/>
    <w:rsid w:val="00405AA8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70">
    <w:name w:val="标题 7 字符"/>
    <w:basedOn w:val="a0"/>
    <w:link w:val="7"/>
    <w:uiPriority w:val="9"/>
    <w:semiHidden/>
    <w:rsid w:val="00BC4C4C"/>
    <w:rPr>
      <w:rFonts w:ascii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61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7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14</Pages>
  <Words>864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Wu</dc:creator>
  <cp:keywords/>
  <dc:description/>
  <cp:lastModifiedBy>wuqiongeleven@163.com</cp:lastModifiedBy>
  <cp:revision>28</cp:revision>
  <cp:lastPrinted>2025-09-22T09:38:00Z</cp:lastPrinted>
  <dcterms:created xsi:type="dcterms:W3CDTF">2025-06-19T02:35:00Z</dcterms:created>
  <dcterms:modified xsi:type="dcterms:W3CDTF">2026-02-05T15:50:00Z</dcterms:modified>
</cp:coreProperties>
</file>